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7AA37" w14:textId="77777777" w:rsidR="0094307D" w:rsidRPr="005938DA" w:rsidRDefault="0094307D" w:rsidP="0094307D">
      <w:bookmarkStart w:id="0" w:name="_Hlk124086686"/>
      <w:r w:rsidRPr="005938DA">
        <w:rPr>
          <w:rFonts w:hint="eastAsia"/>
        </w:rPr>
        <w:t>T</w:t>
      </w:r>
      <w:r w:rsidRPr="005938DA">
        <w:t>able S1. Clinical and laboratory features of HLH before emapalumab and ruxolitinb.</w:t>
      </w:r>
    </w:p>
    <w:tbl>
      <w:tblPr>
        <w:tblStyle w:val="a7"/>
        <w:tblW w:w="1332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851"/>
        <w:gridCol w:w="1417"/>
        <w:gridCol w:w="2127"/>
        <w:gridCol w:w="992"/>
        <w:gridCol w:w="992"/>
        <w:gridCol w:w="992"/>
        <w:gridCol w:w="992"/>
        <w:gridCol w:w="993"/>
        <w:gridCol w:w="992"/>
        <w:gridCol w:w="1276"/>
      </w:tblGrid>
      <w:tr w:rsidR="0094307D" w:rsidRPr="005938DA" w14:paraId="5655EAC1" w14:textId="77777777" w:rsidTr="00974372">
        <w:trPr>
          <w:trHeight w:val="327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279EFDA" w14:textId="77777777" w:rsidR="0094307D" w:rsidRPr="005938DA" w:rsidRDefault="0094307D" w:rsidP="00974372">
            <w:bookmarkStart w:id="1" w:name="_Hlk65939758"/>
            <w:r w:rsidRPr="005938DA">
              <w:rPr>
                <w:rFonts w:hint="eastAsia"/>
              </w:rPr>
              <w:t>C</w:t>
            </w:r>
            <w:r w:rsidRPr="005938DA">
              <w:t>a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F33904" w14:textId="77777777" w:rsidR="0094307D" w:rsidRPr="005938DA" w:rsidRDefault="0094307D" w:rsidP="00974372">
            <w:r w:rsidRPr="005938DA">
              <w:rPr>
                <w:rFonts w:hint="eastAsia"/>
              </w:rPr>
              <w:t>G</w:t>
            </w:r>
            <w:r w:rsidRPr="005938DA">
              <w:t>end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FDF187B" w14:textId="77777777" w:rsidR="0094307D" w:rsidRPr="005938DA" w:rsidRDefault="0094307D" w:rsidP="00974372">
            <w:r w:rsidRPr="005938DA">
              <w:rPr>
                <w:rFonts w:hint="eastAsia"/>
              </w:rPr>
              <w:t>A</w:t>
            </w:r>
            <w:r w:rsidRPr="005938DA">
              <w:t>ge (year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BB2936" w14:textId="77777777" w:rsidR="0094307D" w:rsidRPr="005938DA" w:rsidRDefault="0094307D" w:rsidP="00974372">
            <w:r w:rsidRPr="005938DA">
              <w:t>Aetiolog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328C048" w14:textId="77777777" w:rsidR="0094307D" w:rsidRPr="005938DA" w:rsidRDefault="0094307D" w:rsidP="00974372">
            <w:r w:rsidRPr="005938DA">
              <w:rPr>
                <w:rFonts w:hint="eastAsia"/>
              </w:rPr>
              <w:t>C</w:t>
            </w:r>
            <w:r w:rsidRPr="005938DA">
              <w:t>linical featur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D653E74" w14:textId="77777777" w:rsidR="0094307D" w:rsidRPr="005938DA" w:rsidRDefault="0094307D" w:rsidP="00974372">
            <w:r w:rsidRPr="005938DA">
              <w:t>ANC (*10</w:t>
            </w:r>
            <w:r w:rsidRPr="005938DA">
              <w:rPr>
                <w:vertAlign w:val="superscript"/>
              </w:rPr>
              <w:t>9</w:t>
            </w:r>
            <w:r w:rsidRPr="005938DA">
              <w:t>/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19E019" w14:textId="77777777" w:rsidR="0094307D" w:rsidRPr="005938DA" w:rsidRDefault="0094307D" w:rsidP="00974372">
            <w:r w:rsidRPr="005938DA">
              <w:rPr>
                <w:rFonts w:hint="eastAsia"/>
              </w:rPr>
              <w:t>H</w:t>
            </w:r>
            <w:r w:rsidRPr="005938DA">
              <w:t>GB (g/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B717F1" w14:textId="77777777" w:rsidR="0094307D" w:rsidRPr="005938DA" w:rsidRDefault="0094307D" w:rsidP="00974372">
            <w:r w:rsidRPr="005938DA">
              <w:rPr>
                <w:rFonts w:hint="eastAsia"/>
              </w:rPr>
              <w:t>P</w:t>
            </w:r>
            <w:r w:rsidRPr="005938DA">
              <w:t>LT (*10</w:t>
            </w:r>
            <w:r w:rsidRPr="005938DA">
              <w:rPr>
                <w:vertAlign w:val="superscript"/>
              </w:rPr>
              <w:t>9</w:t>
            </w:r>
            <w:r w:rsidRPr="005938DA">
              <w:t>/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1E51DE" w14:textId="77777777" w:rsidR="0094307D" w:rsidRPr="005938DA" w:rsidRDefault="0094307D" w:rsidP="00974372">
            <w:r w:rsidRPr="005938DA">
              <w:t>Ferritin (ng/ml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83778E8" w14:textId="77777777" w:rsidR="0094307D" w:rsidRPr="005938DA" w:rsidRDefault="0094307D" w:rsidP="00974372">
            <w:r w:rsidRPr="005938DA">
              <w:t>sCD25 (pg/m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262C28" w14:textId="77777777" w:rsidR="0094307D" w:rsidRPr="005938DA" w:rsidRDefault="0094307D" w:rsidP="00974372">
            <w:r w:rsidRPr="005938DA">
              <w:rPr>
                <w:rFonts w:hint="eastAsia"/>
              </w:rPr>
              <w:t>I</w:t>
            </w:r>
            <w:r w:rsidRPr="005938DA">
              <w:t>FN-</w:t>
            </w:r>
            <w:r w:rsidRPr="005938DA">
              <w:rPr>
                <w:rFonts w:hint="eastAsia"/>
              </w:rPr>
              <w:t xml:space="preserve">γ </w:t>
            </w:r>
            <w:r w:rsidRPr="005938DA">
              <w:t>(pg/ml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78C623" w14:textId="77777777" w:rsidR="0094307D" w:rsidRPr="005938DA" w:rsidRDefault="0094307D" w:rsidP="00974372">
            <w:r w:rsidRPr="005938DA">
              <w:t>EBV-DNA (copies/ml)</w:t>
            </w:r>
          </w:p>
        </w:tc>
      </w:tr>
      <w:tr w:rsidR="0094307D" w:rsidRPr="005938DA" w14:paraId="49EC7B43" w14:textId="77777777" w:rsidTr="00974372">
        <w:trPr>
          <w:trHeight w:val="327"/>
        </w:trPr>
        <w:tc>
          <w:tcPr>
            <w:tcW w:w="709" w:type="dxa"/>
            <w:tcBorders>
              <w:top w:val="single" w:sz="4" w:space="0" w:color="auto"/>
            </w:tcBorders>
          </w:tcPr>
          <w:p w14:paraId="391BD73D" w14:textId="77777777" w:rsidR="0094307D" w:rsidRPr="005938DA" w:rsidRDefault="0094307D" w:rsidP="00974372">
            <w:r w:rsidRPr="005938DA"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1D12ED" w14:textId="77777777" w:rsidR="0094307D" w:rsidRPr="005938DA" w:rsidRDefault="0094307D" w:rsidP="00974372">
            <w:r w:rsidRPr="005938DA">
              <w:t>M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26C1127" w14:textId="77777777" w:rsidR="0094307D" w:rsidRPr="005938DA" w:rsidRDefault="0094307D" w:rsidP="00974372">
            <w:r w:rsidRPr="005938DA">
              <w:t>1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6DAACCF" w14:textId="77777777" w:rsidR="0094307D" w:rsidRPr="005938DA" w:rsidRDefault="0094307D" w:rsidP="00974372">
            <w:r w:rsidRPr="005938DA">
              <w:t>Lymphoma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E24380D" w14:textId="77777777" w:rsidR="0094307D" w:rsidRPr="005938DA" w:rsidRDefault="0094307D" w:rsidP="00974372">
            <w:r w:rsidRPr="005938DA">
              <w:rPr>
                <w:rFonts w:hint="eastAsia"/>
              </w:rPr>
              <w:t>F</w:t>
            </w:r>
            <w:r w:rsidRPr="005938DA">
              <w:t>ever, splenomegaly, liver dysfunct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8713B2" w14:textId="77777777" w:rsidR="0094307D" w:rsidRPr="005938DA" w:rsidRDefault="0094307D" w:rsidP="00974372">
            <w:r w:rsidRPr="005938DA">
              <w:t>0.9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0B5B1C" w14:textId="77777777" w:rsidR="0094307D" w:rsidRPr="005938DA" w:rsidRDefault="0094307D" w:rsidP="00974372">
            <w:r w:rsidRPr="005938DA">
              <w:t>4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B30F49" w14:textId="77777777" w:rsidR="0094307D" w:rsidRPr="005938DA" w:rsidRDefault="0094307D" w:rsidP="00974372">
            <w:r w:rsidRPr="005938DA"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5E380A" w14:textId="77777777" w:rsidR="0094307D" w:rsidRPr="005938DA" w:rsidRDefault="0094307D" w:rsidP="00974372">
            <w:r w:rsidRPr="005938DA">
              <w:t>81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298AD46" w14:textId="77777777" w:rsidR="0094307D" w:rsidRPr="005938DA" w:rsidRDefault="0094307D" w:rsidP="00974372">
            <w:r w:rsidRPr="005938DA">
              <w:t>27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3C47E0" w14:textId="77777777" w:rsidR="0094307D" w:rsidRPr="005938DA" w:rsidRDefault="0094307D" w:rsidP="00974372">
            <w:r w:rsidRPr="005938DA"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tbl>
            <w:tblPr>
              <w:tblStyle w:val="a7"/>
              <w:tblW w:w="19906" w:type="dxa"/>
              <w:tblInd w:w="48" w:type="dxa"/>
              <w:tblBorders>
                <w:left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9906"/>
            </w:tblGrid>
            <w:tr w:rsidR="0094307D" w:rsidRPr="005938DA" w14:paraId="47D8AF9C" w14:textId="77777777" w:rsidTr="00974372">
              <w:trPr>
                <w:trHeight w:val="294"/>
              </w:trPr>
              <w:tc>
                <w:tcPr>
                  <w:tcW w:w="1990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9E1001" w14:textId="77777777" w:rsidR="0094307D" w:rsidRPr="005938DA" w:rsidRDefault="0094307D" w:rsidP="00974372">
                  <w:r w:rsidRPr="005938DA">
                    <w:t>&lt;5.0*10</w:t>
                  </w:r>
                  <w:r w:rsidRPr="005938DA">
                    <w:rPr>
                      <w:vertAlign w:val="superscript"/>
                    </w:rPr>
                    <w:t>2</w:t>
                  </w:r>
                </w:p>
              </w:tc>
            </w:tr>
          </w:tbl>
          <w:p w14:paraId="5ED5C4D1" w14:textId="77777777" w:rsidR="0094307D" w:rsidRPr="005938DA" w:rsidRDefault="0094307D" w:rsidP="00974372"/>
        </w:tc>
      </w:tr>
      <w:tr w:rsidR="0094307D" w:rsidRPr="005938DA" w14:paraId="4678E577" w14:textId="77777777" w:rsidTr="00974372">
        <w:trPr>
          <w:trHeight w:val="346"/>
        </w:trPr>
        <w:tc>
          <w:tcPr>
            <w:tcW w:w="709" w:type="dxa"/>
          </w:tcPr>
          <w:p w14:paraId="1041A46A" w14:textId="77777777" w:rsidR="0094307D" w:rsidRPr="005938DA" w:rsidRDefault="0094307D" w:rsidP="00974372">
            <w:r w:rsidRPr="005938DA">
              <w:t>2</w:t>
            </w:r>
          </w:p>
        </w:tc>
        <w:tc>
          <w:tcPr>
            <w:tcW w:w="992" w:type="dxa"/>
          </w:tcPr>
          <w:p w14:paraId="414D3FA3" w14:textId="77777777" w:rsidR="0094307D" w:rsidRPr="005938DA" w:rsidRDefault="0094307D" w:rsidP="00974372">
            <w:r w:rsidRPr="005938DA">
              <w:t>M</w:t>
            </w:r>
          </w:p>
        </w:tc>
        <w:tc>
          <w:tcPr>
            <w:tcW w:w="851" w:type="dxa"/>
          </w:tcPr>
          <w:p w14:paraId="4B8F34D8" w14:textId="77777777" w:rsidR="0094307D" w:rsidRPr="005938DA" w:rsidRDefault="0094307D" w:rsidP="00974372">
            <w:r w:rsidRPr="005938DA">
              <w:t>25</w:t>
            </w:r>
          </w:p>
        </w:tc>
        <w:tc>
          <w:tcPr>
            <w:tcW w:w="1417" w:type="dxa"/>
          </w:tcPr>
          <w:p w14:paraId="4FEB1A22" w14:textId="77777777" w:rsidR="0094307D" w:rsidRPr="005938DA" w:rsidRDefault="0094307D" w:rsidP="00974372">
            <w:r w:rsidRPr="005938DA">
              <w:t>EBV</w:t>
            </w:r>
          </w:p>
        </w:tc>
        <w:tc>
          <w:tcPr>
            <w:tcW w:w="2127" w:type="dxa"/>
          </w:tcPr>
          <w:p w14:paraId="09567820" w14:textId="77777777" w:rsidR="0094307D" w:rsidRPr="005938DA" w:rsidRDefault="0094307D" w:rsidP="00974372">
            <w:r w:rsidRPr="005938DA">
              <w:rPr>
                <w:rFonts w:hint="eastAsia"/>
              </w:rPr>
              <w:t>F</w:t>
            </w:r>
            <w:r w:rsidRPr="005938DA">
              <w:t>ever, splenomegaly, liver dysfunction</w:t>
            </w:r>
          </w:p>
        </w:tc>
        <w:tc>
          <w:tcPr>
            <w:tcW w:w="992" w:type="dxa"/>
          </w:tcPr>
          <w:p w14:paraId="554B1B12" w14:textId="77777777" w:rsidR="0094307D" w:rsidRPr="005938DA" w:rsidRDefault="0094307D" w:rsidP="00974372">
            <w:r w:rsidRPr="005938DA">
              <w:t>1.87</w:t>
            </w:r>
          </w:p>
        </w:tc>
        <w:tc>
          <w:tcPr>
            <w:tcW w:w="992" w:type="dxa"/>
          </w:tcPr>
          <w:p w14:paraId="3D5A6B43" w14:textId="77777777" w:rsidR="0094307D" w:rsidRPr="005938DA" w:rsidRDefault="0094307D" w:rsidP="00974372">
            <w:r w:rsidRPr="005938DA">
              <w:t>122</w:t>
            </w:r>
          </w:p>
        </w:tc>
        <w:tc>
          <w:tcPr>
            <w:tcW w:w="992" w:type="dxa"/>
          </w:tcPr>
          <w:p w14:paraId="50D1CE7E" w14:textId="77777777" w:rsidR="0094307D" w:rsidRPr="005938DA" w:rsidRDefault="0094307D" w:rsidP="00974372">
            <w:r w:rsidRPr="005938DA">
              <w:t>27</w:t>
            </w:r>
          </w:p>
        </w:tc>
        <w:tc>
          <w:tcPr>
            <w:tcW w:w="992" w:type="dxa"/>
          </w:tcPr>
          <w:p w14:paraId="1BEB99DB" w14:textId="77777777" w:rsidR="0094307D" w:rsidRPr="005938DA" w:rsidRDefault="0094307D" w:rsidP="00974372">
            <w:r w:rsidRPr="005938DA">
              <w:t>53667</w:t>
            </w:r>
          </w:p>
        </w:tc>
        <w:tc>
          <w:tcPr>
            <w:tcW w:w="993" w:type="dxa"/>
          </w:tcPr>
          <w:p w14:paraId="387A377B" w14:textId="77777777" w:rsidR="0094307D" w:rsidRPr="005938DA" w:rsidRDefault="0094307D" w:rsidP="00974372">
            <w:r w:rsidRPr="005938DA">
              <w:t>16239</w:t>
            </w:r>
          </w:p>
        </w:tc>
        <w:tc>
          <w:tcPr>
            <w:tcW w:w="992" w:type="dxa"/>
          </w:tcPr>
          <w:p w14:paraId="43AF4A1E" w14:textId="77777777" w:rsidR="0094307D" w:rsidRPr="005938DA" w:rsidRDefault="0094307D" w:rsidP="00974372">
            <w:r w:rsidRPr="005938DA">
              <w:t>237.6</w:t>
            </w:r>
          </w:p>
        </w:tc>
        <w:tc>
          <w:tcPr>
            <w:tcW w:w="1276" w:type="dxa"/>
          </w:tcPr>
          <w:p w14:paraId="36BB31F9" w14:textId="77777777" w:rsidR="0094307D" w:rsidRPr="005938DA" w:rsidRDefault="0094307D" w:rsidP="00974372">
            <w:r w:rsidRPr="005938DA">
              <w:t>&lt;5.0*10</w:t>
            </w:r>
            <w:r w:rsidRPr="005938DA">
              <w:rPr>
                <w:vertAlign w:val="superscript"/>
              </w:rPr>
              <w:t>2</w:t>
            </w:r>
          </w:p>
        </w:tc>
      </w:tr>
      <w:tr w:rsidR="0094307D" w:rsidRPr="005938DA" w14:paraId="1E5E871A" w14:textId="77777777" w:rsidTr="00974372">
        <w:trPr>
          <w:trHeight w:val="327"/>
        </w:trPr>
        <w:tc>
          <w:tcPr>
            <w:tcW w:w="709" w:type="dxa"/>
          </w:tcPr>
          <w:p w14:paraId="2707CF10" w14:textId="77777777" w:rsidR="0094307D" w:rsidRPr="005938DA" w:rsidRDefault="0094307D" w:rsidP="00974372">
            <w:r w:rsidRPr="005938DA">
              <w:t>3</w:t>
            </w:r>
          </w:p>
        </w:tc>
        <w:tc>
          <w:tcPr>
            <w:tcW w:w="992" w:type="dxa"/>
          </w:tcPr>
          <w:p w14:paraId="719F6191" w14:textId="77777777" w:rsidR="0094307D" w:rsidRPr="005938DA" w:rsidRDefault="0094307D" w:rsidP="00974372">
            <w:r w:rsidRPr="005938DA">
              <w:t>M</w:t>
            </w:r>
          </w:p>
        </w:tc>
        <w:tc>
          <w:tcPr>
            <w:tcW w:w="851" w:type="dxa"/>
          </w:tcPr>
          <w:p w14:paraId="0A6EDFD4" w14:textId="77777777" w:rsidR="0094307D" w:rsidRPr="005938DA" w:rsidRDefault="0094307D" w:rsidP="00974372">
            <w:r w:rsidRPr="005938DA">
              <w:t>54</w:t>
            </w:r>
          </w:p>
        </w:tc>
        <w:tc>
          <w:tcPr>
            <w:tcW w:w="1417" w:type="dxa"/>
          </w:tcPr>
          <w:p w14:paraId="5A8D8E13" w14:textId="77777777" w:rsidR="0094307D" w:rsidRPr="005938DA" w:rsidRDefault="0094307D" w:rsidP="00974372">
            <w:r w:rsidRPr="005938DA">
              <w:rPr>
                <w:rFonts w:hint="eastAsia"/>
              </w:rPr>
              <w:t>P</w:t>
            </w:r>
            <w:r w:rsidRPr="005938DA">
              <w:t>TCL</w:t>
            </w:r>
          </w:p>
        </w:tc>
        <w:tc>
          <w:tcPr>
            <w:tcW w:w="2127" w:type="dxa"/>
          </w:tcPr>
          <w:p w14:paraId="03904260" w14:textId="77777777" w:rsidR="0094307D" w:rsidRPr="005938DA" w:rsidRDefault="0094307D" w:rsidP="00974372">
            <w:r w:rsidRPr="005938DA">
              <w:t xml:space="preserve">Fever, </w:t>
            </w:r>
          </w:p>
        </w:tc>
        <w:tc>
          <w:tcPr>
            <w:tcW w:w="992" w:type="dxa"/>
          </w:tcPr>
          <w:p w14:paraId="504F1DB0" w14:textId="77777777" w:rsidR="0094307D" w:rsidRPr="005938DA" w:rsidRDefault="0094307D" w:rsidP="00974372">
            <w:r w:rsidRPr="005938DA">
              <w:t>0.48</w:t>
            </w:r>
          </w:p>
        </w:tc>
        <w:tc>
          <w:tcPr>
            <w:tcW w:w="992" w:type="dxa"/>
          </w:tcPr>
          <w:p w14:paraId="0632C75A" w14:textId="77777777" w:rsidR="0094307D" w:rsidRPr="005938DA" w:rsidRDefault="0094307D" w:rsidP="00974372">
            <w:r w:rsidRPr="005938DA">
              <w:t>84</w:t>
            </w:r>
          </w:p>
        </w:tc>
        <w:tc>
          <w:tcPr>
            <w:tcW w:w="992" w:type="dxa"/>
          </w:tcPr>
          <w:p w14:paraId="65167613" w14:textId="77777777" w:rsidR="0094307D" w:rsidRPr="005938DA" w:rsidRDefault="0094307D" w:rsidP="00974372">
            <w:r w:rsidRPr="005938DA">
              <w:t>83</w:t>
            </w:r>
          </w:p>
        </w:tc>
        <w:tc>
          <w:tcPr>
            <w:tcW w:w="992" w:type="dxa"/>
          </w:tcPr>
          <w:p w14:paraId="29BCA174" w14:textId="77777777" w:rsidR="0094307D" w:rsidRPr="005938DA" w:rsidRDefault="0094307D" w:rsidP="00974372">
            <w:r w:rsidRPr="005938DA">
              <w:t>3222</w:t>
            </w:r>
          </w:p>
        </w:tc>
        <w:tc>
          <w:tcPr>
            <w:tcW w:w="993" w:type="dxa"/>
          </w:tcPr>
          <w:p w14:paraId="448A9DDB" w14:textId="77777777" w:rsidR="0094307D" w:rsidRPr="005938DA" w:rsidRDefault="0094307D" w:rsidP="00974372">
            <w:r w:rsidRPr="005938DA">
              <w:t>36321</w:t>
            </w:r>
          </w:p>
        </w:tc>
        <w:tc>
          <w:tcPr>
            <w:tcW w:w="992" w:type="dxa"/>
          </w:tcPr>
          <w:p w14:paraId="14D6B5AD" w14:textId="77777777" w:rsidR="0094307D" w:rsidRPr="005938DA" w:rsidRDefault="0094307D" w:rsidP="00974372">
            <w:r w:rsidRPr="005938DA">
              <w:t>22.5</w:t>
            </w:r>
          </w:p>
        </w:tc>
        <w:tc>
          <w:tcPr>
            <w:tcW w:w="1276" w:type="dxa"/>
          </w:tcPr>
          <w:p w14:paraId="0C045C88" w14:textId="77777777" w:rsidR="0094307D" w:rsidRPr="005938DA" w:rsidRDefault="0094307D" w:rsidP="00974372">
            <w:r w:rsidRPr="005938DA">
              <w:t>2.37*10</w:t>
            </w:r>
            <w:r w:rsidRPr="005938DA">
              <w:rPr>
                <w:vertAlign w:val="superscript"/>
              </w:rPr>
              <w:t>4</w:t>
            </w:r>
          </w:p>
        </w:tc>
      </w:tr>
      <w:tr w:rsidR="0094307D" w:rsidRPr="005938DA" w14:paraId="4EE5D151" w14:textId="77777777" w:rsidTr="00974372">
        <w:trPr>
          <w:trHeight w:val="327"/>
        </w:trPr>
        <w:tc>
          <w:tcPr>
            <w:tcW w:w="709" w:type="dxa"/>
          </w:tcPr>
          <w:p w14:paraId="2B71C50A" w14:textId="77777777" w:rsidR="0094307D" w:rsidRPr="005938DA" w:rsidRDefault="0094307D" w:rsidP="00974372">
            <w:r w:rsidRPr="005938DA">
              <w:t>4</w:t>
            </w:r>
          </w:p>
        </w:tc>
        <w:tc>
          <w:tcPr>
            <w:tcW w:w="992" w:type="dxa"/>
          </w:tcPr>
          <w:p w14:paraId="46A0ED3E" w14:textId="77777777" w:rsidR="0094307D" w:rsidRPr="005938DA" w:rsidRDefault="0094307D" w:rsidP="00974372">
            <w:r w:rsidRPr="005938DA">
              <w:t>M</w:t>
            </w:r>
          </w:p>
        </w:tc>
        <w:tc>
          <w:tcPr>
            <w:tcW w:w="851" w:type="dxa"/>
          </w:tcPr>
          <w:p w14:paraId="26BA50D8" w14:textId="77777777" w:rsidR="0094307D" w:rsidRPr="005938DA" w:rsidRDefault="0094307D" w:rsidP="00974372">
            <w:r w:rsidRPr="005938DA">
              <w:t>24</w:t>
            </w:r>
          </w:p>
        </w:tc>
        <w:tc>
          <w:tcPr>
            <w:tcW w:w="1417" w:type="dxa"/>
          </w:tcPr>
          <w:p w14:paraId="54BC48D5" w14:textId="77777777" w:rsidR="0094307D" w:rsidRPr="005938DA" w:rsidRDefault="0094307D" w:rsidP="00974372">
            <w:r w:rsidRPr="005938DA">
              <w:t>EBV</w:t>
            </w:r>
          </w:p>
        </w:tc>
        <w:tc>
          <w:tcPr>
            <w:tcW w:w="2127" w:type="dxa"/>
          </w:tcPr>
          <w:p w14:paraId="5642EF77" w14:textId="77777777" w:rsidR="0094307D" w:rsidRPr="005938DA" w:rsidRDefault="0094307D" w:rsidP="00974372">
            <w:r w:rsidRPr="005938DA">
              <w:rPr>
                <w:rFonts w:hint="eastAsia"/>
              </w:rPr>
              <w:t>F</w:t>
            </w:r>
            <w:r w:rsidRPr="005938DA">
              <w:t>ever, splenomegaly, liver dysfunction</w:t>
            </w:r>
          </w:p>
        </w:tc>
        <w:tc>
          <w:tcPr>
            <w:tcW w:w="992" w:type="dxa"/>
          </w:tcPr>
          <w:p w14:paraId="60E98B22" w14:textId="77777777" w:rsidR="0094307D" w:rsidRPr="005938DA" w:rsidRDefault="0094307D" w:rsidP="00974372">
            <w:r w:rsidRPr="005938DA">
              <w:t>0.53</w:t>
            </w:r>
          </w:p>
        </w:tc>
        <w:tc>
          <w:tcPr>
            <w:tcW w:w="992" w:type="dxa"/>
          </w:tcPr>
          <w:p w14:paraId="7A8B8E8F" w14:textId="77777777" w:rsidR="0094307D" w:rsidRPr="005938DA" w:rsidRDefault="0094307D" w:rsidP="00974372">
            <w:r w:rsidRPr="005938DA">
              <w:t>125</w:t>
            </w:r>
          </w:p>
        </w:tc>
        <w:tc>
          <w:tcPr>
            <w:tcW w:w="992" w:type="dxa"/>
          </w:tcPr>
          <w:p w14:paraId="56E903C7" w14:textId="77777777" w:rsidR="0094307D" w:rsidRPr="005938DA" w:rsidRDefault="0094307D" w:rsidP="00974372">
            <w:r w:rsidRPr="005938DA">
              <w:t>33</w:t>
            </w:r>
          </w:p>
        </w:tc>
        <w:tc>
          <w:tcPr>
            <w:tcW w:w="992" w:type="dxa"/>
          </w:tcPr>
          <w:p w14:paraId="4442BEA3" w14:textId="77777777" w:rsidR="0094307D" w:rsidRPr="005938DA" w:rsidRDefault="0094307D" w:rsidP="00974372">
            <w:r w:rsidRPr="005938DA">
              <w:t>5379</w:t>
            </w:r>
          </w:p>
        </w:tc>
        <w:tc>
          <w:tcPr>
            <w:tcW w:w="993" w:type="dxa"/>
          </w:tcPr>
          <w:p w14:paraId="4F9848C8" w14:textId="77777777" w:rsidR="0094307D" w:rsidRPr="005938DA" w:rsidRDefault="0094307D" w:rsidP="00974372">
            <w:r w:rsidRPr="005938DA">
              <w:t>28836</w:t>
            </w:r>
          </w:p>
        </w:tc>
        <w:tc>
          <w:tcPr>
            <w:tcW w:w="992" w:type="dxa"/>
          </w:tcPr>
          <w:p w14:paraId="202D0B22" w14:textId="77777777" w:rsidR="0094307D" w:rsidRPr="005938DA" w:rsidRDefault="0094307D" w:rsidP="00974372">
            <w:r w:rsidRPr="005938DA">
              <w:t>4.1</w:t>
            </w:r>
          </w:p>
        </w:tc>
        <w:tc>
          <w:tcPr>
            <w:tcW w:w="1276" w:type="dxa"/>
          </w:tcPr>
          <w:p w14:paraId="7B10CF18" w14:textId="77777777" w:rsidR="0094307D" w:rsidRPr="005938DA" w:rsidRDefault="0094307D" w:rsidP="00974372">
            <w:r w:rsidRPr="005938DA">
              <w:t>&lt;5.0*10</w:t>
            </w:r>
            <w:r w:rsidRPr="005938DA">
              <w:rPr>
                <w:vertAlign w:val="superscript"/>
              </w:rPr>
              <w:t>2</w:t>
            </w:r>
          </w:p>
        </w:tc>
      </w:tr>
      <w:tr w:rsidR="0094307D" w:rsidRPr="005938DA" w14:paraId="0D639B60" w14:textId="77777777" w:rsidTr="00974372">
        <w:trPr>
          <w:trHeight w:val="327"/>
        </w:trPr>
        <w:tc>
          <w:tcPr>
            <w:tcW w:w="709" w:type="dxa"/>
          </w:tcPr>
          <w:p w14:paraId="619BE52B" w14:textId="77777777" w:rsidR="0094307D" w:rsidRPr="005938DA" w:rsidRDefault="0094307D" w:rsidP="00974372">
            <w:r w:rsidRPr="005938DA">
              <w:t>5</w:t>
            </w:r>
          </w:p>
        </w:tc>
        <w:tc>
          <w:tcPr>
            <w:tcW w:w="992" w:type="dxa"/>
          </w:tcPr>
          <w:p w14:paraId="34B38D2C" w14:textId="77777777" w:rsidR="0094307D" w:rsidRPr="005938DA" w:rsidRDefault="0094307D" w:rsidP="00974372">
            <w:r w:rsidRPr="005938DA">
              <w:t>F</w:t>
            </w:r>
          </w:p>
        </w:tc>
        <w:tc>
          <w:tcPr>
            <w:tcW w:w="851" w:type="dxa"/>
          </w:tcPr>
          <w:p w14:paraId="673B8FB3" w14:textId="77777777" w:rsidR="0094307D" w:rsidRPr="005938DA" w:rsidRDefault="0094307D" w:rsidP="00974372">
            <w:r w:rsidRPr="005938DA">
              <w:t>63</w:t>
            </w:r>
          </w:p>
        </w:tc>
        <w:tc>
          <w:tcPr>
            <w:tcW w:w="1417" w:type="dxa"/>
          </w:tcPr>
          <w:p w14:paraId="7304A123" w14:textId="77777777" w:rsidR="0094307D" w:rsidRPr="005938DA" w:rsidRDefault="0094307D" w:rsidP="00974372">
            <w:r w:rsidRPr="005938DA">
              <w:t>Sjogren Syndrome</w:t>
            </w:r>
          </w:p>
        </w:tc>
        <w:tc>
          <w:tcPr>
            <w:tcW w:w="2127" w:type="dxa"/>
          </w:tcPr>
          <w:p w14:paraId="13A6B720" w14:textId="77777777" w:rsidR="0094307D" w:rsidRPr="005938DA" w:rsidRDefault="0094307D" w:rsidP="00974372">
            <w:r w:rsidRPr="005938DA">
              <w:rPr>
                <w:rFonts w:hint="eastAsia"/>
              </w:rPr>
              <w:t>F</w:t>
            </w:r>
            <w:r w:rsidRPr="005938DA">
              <w:t>ever, splenomegaly</w:t>
            </w:r>
          </w:p>
        </w:tc>
        <w:tc>
          <w:tcPr>
            <w:tcW w:w="992" w:type="dxa"/>
          </w:tcPr>
          <w:p w14:paraId="7DCC0064" w14:textId="77777777" w:rsidR="0094307D" w:rsidRPr="005938DA" w:rsidRDefault="0094307D" w:rsidP="00974372">
            <w:r w:rsidRPr="005938DA">
              <w:t>8.72</w:t>
            </w:r>
          </w:p>
        </w:tc>
        <w:tc>
          <w:tcPr>
            <w:tcW w:w="992" w:type="dxa"/>
          </w:tcPr>
          <w:p w14:paraId="1637FE42" w14:textId="77777777" w:rsidR="0094307D" w:rsidRPr="005938DA" w:rsidRDefault="0094307D" w:rsidP="00974372">
            <w:r w:rsidRPr="005938DA">
              <w:t>72</w:t>
            </w:r>
          </w:p>
        </w:tc>
        <w:tc>
          <w:tcPr>
            <w:tcW w:w="992" w:type="dxa"/>
          </w:tcPr>
          <w:p w14:paraId="7D21DC40" w14:textId="77777777" w:rsidR="0094307D" w:rsidRPr="005938DA" w:rsidRDefault="0094307D" w:rsidP="00974372">
            <w:r w:rsidRPr="005938DA">
              <w:t>184</w:t>
            </w:r>
          </w:p>
        </w:tc>
        <w:tc>
          <w:tcPr>
            <w:tcW w:w="992" w:type="dxa"/>
          </w:tcPr>
          <w:p w14:paraId="170B7EE2" w14:textId="77777777" w:rsidR="0094307D" w:rsidRPr="005938DA" w:rsidRDefault="0094307D" w:rsidP="00974372">
            <w:r w:rsidRPr="005938DA">
              <w:t>8257</w:t>
            </w:r>
          </w:p>
        </w:tc>
        <w:tc>
          <w:tcPr>
            <w:tcW w:w="993" w:type="dxa"/>
          </w:tcPr>
          <w:p w14:paraId="2F0F72DA" w14:textId="77777777" w:rsidR="0094307D" w:rsidRPr="005938DA" w:rsidRDefault="0094307D" w:rsidP="00974372">
            <w:r w:rsidRPr="005938DA">
              <w:t>2588</w:t>
            </w:r>
          </w:p>
        </w:tc>
        <w:tc>
          <w:tcPr>
            <w:tcW w:w="992" w:type="dxa"/>
          </w:tcPr>
          <w:p w14:paraId="7EB5EB5C" w14:textId="77777777" w:rsidR="0094307D" w:rsidRPr="005938DA" w:rsidRDefault="0094307D" w:rsidP="00974372">
            <w:r w:rsidRPr="005938DA">
              <w:t>3</w:t>
            </w:r>
          </w:p>
        </w:tc>
        <w:tc>
          <w:tcPr>
            <w:tcW w:w="1276" w:type="dxa"/>
          </w:tcPr>
          <w:p w14:paraId="24132448" w14:textId="77777777" w:rsidR="0094307D" w:rsidRPr="005938DA" w:rsidRDefault="0094307D" w:rsidP="00974372">
            <w:r w:rsidRPr="005938DA">
              <w:t>1.67*10</w:t>
            </w:r>
            <w:r w:rsidRPr="005938DA">
              <w:rPr>
                <w:vertAlign w:val="superscript"/>
              </w:rPr>
              <w:t>3</w:t>
            </w:r>
          </w:p>
        </w:tc>
      </w:tr>
      <w:tr w:rsidR="0094307D" w:rsidRPr="005938DA" w14:paraId="318B5492" w14:textId="77777777" w:rsidTr="00974372">
        <w:trPr>
          <w:trHeight w:val="327"/>
        </w:trPr>
        <w:tc>
          <w:tcPr>
            <w:tcW w:w="709" w:type="dxa"/>
          </w:tcPr>
          <w:p w14:paraId="414C74B6" w14:textId="77777777" w:rsidR="0094307D" w:rsidRPr="005938DA" w:rsidRDefault="0094307D" w:rsidP="00974372">
            <w:r w:rsidRPr="005938DA">
              <w:t>6</w:t>
            </w:r>
          </w:p>
        </w:tc>
        <w:tc>
          <w:tcPr>
            <w:tcW w:w="992" w:type="dxa"/>
          </w:tcPr>
          <w:p w14:paraId="2D2644DB" w14:textId="77777777" w:rsidR="0094307D" w:rsidRPr="005938DA" w:rsidRDefault="0094307D" w:rsidP="00974372">
            <w:r w:rsidRPr="005938DA">
              <w:t>M</w:t>
            </w:r>
          </w:p>
        </w:tc>
        <w:tc>
          <w:tcPr>
            <w:tcW w:w="851" w:type="dxa"/>
          </w:tcPr>
          <w:p w14:paraId="302C5E20" w14:textId="77777777" w:rsidR="0094307D" w:rsidRPr="005938DA" w:rsidRDefault="0094307D" w:rsidP="00974372">
            <w:r w:rsidRPr="005938DA">
              <w:t>46</w:t>
            </w:r>
          </w:p>
        </w:tc>
        <w:tc>
          <w:tcPr>
            <w:tcW w:w="1417" w:type="dxa"/>
          </w:tcPr>
          <w:p w14:paraId="3123BFED" w14:textId="77777777" w:rsidR="0094307D" w:rsidRPr="005938DA" w:rsidRDefault="0094307D" w:rsidP="00974372">
            <w:r w:rsidRPr="005938DA">
              <w:t>EBV</w:t>
            </w:r>
          </w:p>
        </w:tc>
        <w:tc>
          <w:tcPr>
            <w:tcW w:w="2127" w:type="dxa"/>
          </w:tcPr>
          <w:p w14:paraId="4386B9D2" w14:textId="77777777" w:rsidR="0094307D" w:rsidRPr="005938DA" w:rsidRDefault="0094307D" w:rsidP="00974372">
            <w:r w:rsidRPr="005938DA">
              <w:t>Fever, splenomegaly</w:t>
            </w:r>
          </w:p>
        </w:tc>
        <w:tc>
          <w:tcPr>
            <w:tcW w:w="992" w:type="dxa"/>
          </w:tcPr>
          <w:p w14:paraId="22937526" w14:textId="77777777" w:rsidR="0094307D" w:rsidRPr="005938DA" w:rsidRDefault="0094307D" w:rsidP="00974372">
            <w:r w:rsidRPr="005938DA">
              <w:t>1.51</w:t>
            </w:r>
          </w:p>
        </w:tc>
        <w:tc>
          <w:tcPr>
            <w:tcW w:w="992" w:type="dxa"/>
          </w:tcPr>
          <w:p w14:paraId="0E01EDB4" w14:textId="77777777" w:rsidR="0094307D" w:rsidRPr="005938DA" w:rsidRDefault="0094307D" w:rsidP="00974372">
            <w:r w:rsidRPr="005938DA">
              <w:t>88</w:t>
            </w:r>
          </w:p>
        </w:tc>
        <w:tc>
          <w:tcPr>
            <w:tcW w:w="992" w:type="dxa"/>
          </w:tcPr>
          <w:p w14:paraId="7B08BD06" w14:textId="77777777" w:rsidR="0094307D" w:rsidRPr="005938DA" w:rsidRDefault="0094307D" w:rsidP="00974372">
            <w:r w:rsidRPr="005938DA">
              <w:t>72</w:t>
            </w:r>
          </w:p>
        </w:tc>
        <w:tc>
          <w:tcPr>
            <w:tcW w:w="992" w:type="dxa"/>
          </w:tcPr>
          <w:p w14:paraId="19487695" w14:textId="77777777" w:rsidR="0094307D" w:rsidRPr="005938DA" w:rsidRDefault="0094307D" w:rsidP="00974372">
            <w:r w:rsidRPr="005938DA">
              <w:t>4205</w:t>
            </w:r>
          </w:p>
        </w:tc>
        <w:tc>
          <w:tcPr>
            <w:tcW w:w="993" w:type="dxa"/>
          </w:tcPr>
          <w:p w14:paraId="0BF9FF15" w14:textId="77777777" w:rsidR="0094307D" w:rsidRPr="005938DA" w:rsidRDefault="0094307D" w:rsidP="00974372">
            <w:r w:rsidRPr="005938DA">
              <w:t>21713</w:t>
            </w:r>
          </w:p>
        </w:tc>
        <w:tc>
          <w:tcPr>
            <w:tcW w:w="992" w:type="dxa"/>
          </w:tcPr>
          <w:p w14:paraId="10BB9103" w14:textId="77777777" w:rsidR="0094307D" w:rsidRPr="005938DA" w:rsidRDefault="0094307D" w:rsidP="00974372">
            <w:r w:rsidRPr="005938DA">
              <w:t>91.3</w:t>
            </w:r>
          </w:p>
        </w:tc>
        <w:tc>
          <w:tcPr>
            <w:tcW w:w="1276" w:type="dxa"/>
          </w:tcPr>
          <w:p w14:paraId="06B6E567" w14:textId="77777777" w:rsidR="0094307D" w:rsidRPr="005938DA" w:rsidRDefault="0094307D" w:rsidP="00974372">
            <w:r w:rsidRPr="005938DA">
              <w:t>&lt;5.0*10</w:t>
            </w:r>
            <w:r w:rsidRPr="005938DA">
              <w:rPr>
                <w:vertAlign w:val="superscript"/>
              </w:rPr>
              <w:t>2</w:t>
            </w:r>
          </w:p>
        </w:tc>
      </w:tr>
      <w:tr w:rsidR="0094307D" w:rsidRPr="005938DA" w14:paraId="32384FEE" w14:textId="77777777" w:rsidTr="00974372">
        <w:trPr>
          <w:trHeight w:val="327"/>
        </w:trPr>
        <w:tc>
          <w:tcPr>
            <w:tcW w:w="709" w:type="dxa"/>
          </w:tcPr>
          <w:p w14:paraId="493828B3" w14:textId="77777777" w:rsidR="0094307D" w:rsidRPr="005938DA" w:rsidRDefault="0094307D" w:rsidP="00974372">
            <w:r w:rsidRPr="005938DA">
              <w:rPr>
                <w:rFonts w:hint="eastAsia"/>
              </w:rPr>
              <w:t>7</w:t>
            </w:r>
          </w:p>
        </w:tc>
        <w:tc>
          <w:tcPr>
            <w:tcW w:w="992" w:type="dxa"/>
          </w:tcPr>
          <w:p w14:paraId="0A7E35B2" w14:textId="77777777" w:rsidR="0094307D" w:rsidRPr="005938DA" w:rsidRDefault="0094307D" w:rsidP="00974372">
            <w:r w:rsidRPr="005938DA">
              <w:t>M</w:t>
            </w:r>
          </w:p>
        </w:tc>
        <w:tc>
          <w:tcPr>
            <w:tcW w:w="851" w:type="dxa"/>
          </w:tcPr>
          <w:p w14:paraId="26DE98E6" w14:textId="77777777" w:rsidR="0094307D" w:rsidRPr="005938DA" w:rsidRDefault="0094307D" w:rsidP="00974372">
            <w:r w:rsidRPr="005938DA">
              <w:t>34</w:t>
            </w:r>
          </w:p>
        </w:tc>
        <w:tc>
          <w:tcPr>
            <w:tcW w:w="1417" w:type="dxa"/>
          </w:tcPr>
          <w:p w14:paraId="449C81FA" w14:textId="77777777" w:rsidR="0094307D" w:rsidRPr="005938DA" w:rsidRDefault="0094307D" w:rsidP="00974372">
            <w:r w:rsidRPr="005938DA">
              <w:rPr>
                <w:rFonts w:hint="eastAsia"/>
              </w:rPr>
              <w:t>L</w:t>
            </w:r>
            <w:r w:rsidRPr="005938DA">
              <w:t>ymphoma</w:t>
            </w:r>
          </w:p>
        </w:tc>
        <w:tc>
          <w:tcPr>
            <w:tcW w:w="2127" w:type="dxa"/>
          </w:tcPr>
          <w:p w14:paraId="4333262B" w14:textId="77777777" w:rsidR="0094307D" w:rsidRPr="005938DA" w:rsidRDefault="0094307D" w:rsidP="00974372">
            <w:r w:rsidRPr="005938DA">
              <w:rPr>
                <w:rFonts w:hint="eastAsia"/>
              </w:rPr>
              <w:t>F</w:t>
            </w:r>
            <w:r w:rsidRPr="005938DA">
              <w:t>ever, splenomegaly</w:t>
            </w:r>
          </w:p>
        </w:tc>
        <w:tc>
          <w:tcPr>
            <w:tcW w:w="992" w:type="dxa"/>
          </w:tcPr>
          <w:p w14:paraId="1C4C0B00" w14:textId="77777777" w:rsidR="0094307D" w:rsidRPr="005938DA" w:rsidRDefault="0094307D" w:rsidP="00974372">
            <w:r w:rsidRPr="005938DA">
              <w:t>1.76</w:t>
            </w:r>
          </w:p>
        </w:tc>
        <w:tc>
          <w:tcPr>
            <w:tcW w:w="992" w:type="dxa"/>
          </w:tcPr>
          <w:p w14:paraId="2C4ECE80" w14:textId="77777777" w:rsidR="0094307D" w:rsidRPr="005938DA" w:rsidRDefault="0094307D" w:rsidP="00974372">
            <w:r w:rsidRPr="005938DA">
              <w:t>74</w:t>
            </w:r>
          </w:p>
        </w:tc>
        <w:tc>
          <w:tcPr>
            <w:tcW w:w="992" w:type="dxa"/>
          </w:tcPr>
          <w:p w14:paraId="6654D39F" w14:textId="77777777" w:rsidR="0094307D" w:rsidRPr="005938DA" w:rsidRDefault="0094307D" w:rsidP="00974372">
            <w:r w:rsidRPr="005938DA">
              <w:t>104</w:t>
            </w:r>
          </w:p>
        </w:tc>
        <w:tc>
          <w:tcPr>
            <w:tcW w:w="992" w:type="dxa"/>
          </w:tcPr>
          <w:p w14:paraId="5F4773C5" w14:textId="77777777" w:rsidR="0094307D" w:rsidRPr="005938DA" w:rsidRDefault="0094307D" w:rsidP="00974372">
            <w:r w:rsidRPr="005938DA">
              <w:t>2728</w:t>
            </w:r>
          </w:p>
        </w:tc>
        <w:tc>
          <w:tcPr>
            <w:tcW w:w="993" w:type="dxa"/>
          </w:tcPr>
          <w:p w14:paraId="533133D1" w14:textId="77777777" w:rsidR="0094307D" w:rsidRPr="005938DA" w:rsidRDefault="0094307D" w:rsidP="00974372">
            <w:r w:rsidRPr="005938DA">
              <w:t>6520</w:t>
            </w:r>
          </w:p>
        </w:tc>
        <w:tc>
          <w:tcPr>
            <w:tcW w:w="992" w:type="dxa"/>
          </w:tcPr>
          <w:p w14:paraId="219DBE4E" w14:textId="77777777" w:rsidR="0094307D" w:rsidRPr="005938DA" w:rsidRDefault="0094307D" w:rsidP="00974372">
            <w:r w:rsidRPr="005938DA">
              <w:t>23.5</w:t>
            </w:r>
          </w:p>
        </w:tc>
        <w:tc>
          <w:tcPr>
            <w:tcW w:w="1276" w:type="dxa"/>
          </w:tcPr>
          <w:p w14:paraId="3B9A86F6" w14:textId="77777777" w:rsidR="0094307D" w:rsidRPr="005938DA" w:rsidRDefault="0094307D" w:rsidP="00974372">
            <w:r w:rsidRPr="005938DA">
              <w:t>&lt;5.0*10</w:t>
            </w:r>
            <w:r w:rsidRPr="005938DA">
              <w:rPr>
                <w:vertAlign w:val="superscript"/>
              </w:rPr>
              <w:t>2</w:t>
            </w:r>
          </w:p>
        </w:tc>
      </w:tr>
      <w:tr w:rsidR="0094307D" w:rsidRPr="005938DA" w14:paraId="4242DC7D" w14:textId="77777777" w:rsidTr="00974372">
        <w:trPr>
          <w:trHeight w:val="327"/>
        </w:trPr>
        <w:tc>
          <w:tcPr>
            <w:tcW w:w="709" w:type="dxa"/>
          </w:tcPr>
          <w:p w14:paraId="355F18A8" w14:textId="77777777" w:rsidR="0094307D" w:rsidRPr="005938DA" w:rsidRDefault="0094307D" w:rsidP="00974372">
            <w:r w:rsidRPr="005938DA">
              <w:rPr>
                <w:rFonts w:hint="eastAsia"/>
              </w:rPr>
              <w:t>8</w:t>
            </w:r>
          </w:p>
        </w:tc>
        <w:tc>
          <w:tcPr>
            <w:tcW w:w="992" w:type="dxa"/>
          </w:tcPr>
          <w:p w14:paraId="1C41AB8B" w14:textId="77777777" w:rsidR="0094307D" w:rsidRPr="005938DA" w:rsidRDefault="0094307D" w:rsidP="00974372">
            <w:r w:rsidRPr="005938DA">
              <w:t>F</w:t>
            </w:r>
          </w:p>
        </w:tc>
        <w:tc>
          <w:tcPr>
            <w:tcW w:w="851" w:type="dxa"/>
          </w:tcPr>
          <w:p w14:paraId="1E5EA40D" w14:textId="77777777" w:rsidR="0094307D" w:rsidRPr="005938DA" w:rsidRDefault="0094307D" w:rsidP="00974372">
            <w:r w:rsidRPr="005938DA">
              <w:t>38</w:t>
            </w:r>
          </w:p>
        </w:tc>
        <w:tc>
          <w:tcPr>
            <w:tcW w:w="1417" w:type="dxa"/>
          </w:tcPr>
          <w:p w14:paraId="2FC8552D" w14:textId="77777777" w:rsidR="0094307D" w:rsidRPr="005938DA" w:rsidRDefault="0094307D" w:rsidP="00974372">
            <w:r w:rsidRPr="005938DA">
              <w:rPr>
                <w:rFonts w:hint="eastAsia"/>
              </w:rPr>
              <w:t>L</w:t>
            </w:r>
            <w:r w:rsidRPr="005938DA">
              <w:t>ymphoma</w:t>
            </w:r>
          </w:p>
        </w:tc>
        <w:tc>
          <w:tcPr>
            <w:tcW w:w="2127" w:type="dxa"/>
          </w:tcPr>
          <w:p w14:paraId="337859A5" w14:textId="77777777" w:rsidR="0094307D" w:rsidRPr="005938DA" w:rsidRDefault="0094307D" w:rsidP="00974372">
            <w:r w:rsidRPr="005938DA">
              <w:rPr>
                <w:rFonts w:hint="eastAsia"/>
              </w:rPr>
              <w:t>F</w:t>
            </w:r>
            <w:r w:rsidRPr="005938DA">
              <w:t>ever, liver dysfunction</w:t>
            </w:r>
          </w:p>
        </w:tc>
        <w:tc>
          <w:tcPr>
            <w:tcW w:w="992" w:type="dxa"/>
          </w:tcPr>
          <w:p w14:paraId="2B13CE8F" w14:textId="77777777" w:rsidR="0094307D" w:rsidRPr="005938DA" w:rsidRDefault="0094307D" w:rsidP="00974372">
            <w:r w:rsidRPr="005938DA">
              <w:t>0.84</w:t>
            </w:r>
          </w:p>
        </w:tc>
        <w:tc>
          <w:tcPr>
            <w:tcW w:w="992" w:type="dxa"/>
          </w:tcPr>
          <w:p w14:paraId="31E7FF98" w14:textId="77777777" w:rsidR="0094307D" w:rsidRPr="005938DA" w:rsidRDefault="0094307D" w:rsidP="00974372">
            <w:r w:rsidRPr="005938DA">
              <w:t>88</w:t>
            </w:r>
          </w:p>
        </w:tc>
        <w:tc>
          <w:tcPr>
            <w:tcW w:w="992" w:type="dxa"/>
          </w:tcPr>
          <w:p w14:paraId="2C45342D" w14:textId="77777777" w:rsidR="0094307D" w:rsidRPr="005938DA" w:rsidRDefault="0094307D" w:rsidP="00974372">
            <w:r w:rsidRPr="005938DA">
              <w:t>24</w:t>
            </w:r>
          </w:p>
        </w:tc>
        <w:tc>
          <w:tcPr>
            <w:tcW w:w="992" w:type="dxa"/>
          </w:tcPr>
          <w:p w14:paraId="75EF6089" w14:textId="77777777" w:rsidR="0094307D" w:rsidRPr="005938DA" w:rsidRDefault="0094307D" w:rsidP="00974372">
            <w:r w:rsidRPr="005938DA">
              <w:t>191588</w:t>
            </w:r>
          </w:p>
        </w:tc>
        <w:tc>
          <w:tcPr>
            <w:tcW w:w="993" w:type="dxa"/>
          </w:tcPr>
          <w:p w14:paraId="7B575ED4" w14:textId="77777777" w:rsidR="0094307D" w:rsidRPr="005938DA" w:rsidRDefault="0094307D" w:rsidP="00974372">
            <w:r w:rsidRPr="005938DA">
              <w:t>31817</w:t>
            </w:r>
          </w:p>
        </w:tc>
        <w:tc>
          <w:tcPr>
            <w:tcW w:w="992" w:type="dxa"/>
          </w:tcPr>
          <w:p w14:paraId="61DDDCFB" w14:textId="77777777" w:rsidR="0094307D" w:rsidRPr="005938DA" w:rsidRDefault="0094307D" w:rsidP="00974372">
            <w:r w:rsidRPr="005938DA">
              <w:t>2206.1</w:t>
            </w:r>
          </w:p>
        </w:tc>
        <w:tc>
          <w:tcPr>
            <w:tcW w:w="1276" w:type="dxa"/>
          </w:tcPr>
          <w:p w14:paraId="17736DAA" w14:textId="77777777" w:rsidR="0094307D" w:rsidRPr="005938DA" w:rsidRDefault="0094307D" w:rsidP="00974372">
            <w:r w:rsidRPr="005938DA">
              <w:t>&lt;5.0*10</w:t>
            </w:r>
            <w:r w:rsidRPr="005938DA">
              <w:rPr>
                <w:vertAlign w:val="superscript"/>
              </w:rPr>
              <w:t>2</w:t>
            </w:r>
          </w:p>
        </w:tc>
      </w:tr>
      <w:tr w:rsidR="0094307D" w:rsidRPr="005938DA" w14:paraId="66104B56" w14:textId="77777777" w:rsidTr="00974372">
        <w:trPr>
          <w:trHeight w:val="327"/>
        </w:trPr>
        <w:tc>
          <w:tcPr>
            <w:tcW w:w="709" w:type="dxa"/>
          </w:tcPr>
          <w:p w14:paraId="1A117710" w14:textId="77777777" w:rsidR="0094307D" w:rsidRPr="005938DA" w:rsidRDefault="0094307D" w:rsidP="00974372">
            <w:r w:rsidRPr="005938DA">
              <w:rPr>
                <w:rFonts w:hint="eastAsia"/>
              </w:rPr>
              <w:t>9</w:t>
            </w:r>
          </w:p>
        </w:tc>
        <w:tc>
          <w:tcPr>
            <w:tcW w:w="992" w:type="dxa"/>
          </w:tcPr>
          <w:p w14:paraId="2B115783" w14:textId="77777777" w:rsidR="0094307D" w:rsidRPr="005938DA" w:rsidRDefault="0094307D" w:rsidP="00974372">
            <w:r w:rsidRPr="005938DA">
              <w:t>M</w:t>
            </w:r>
          </w:p>
        </w:tc>
        <w:tc>
          <w:tcPr>
            <w:tcW w:w="851" w:type="dxa"/>
          </w:tcPr>
          <w:p w14:paraId="535706FE" w14:textId="77777777" w:rsidR="0094307D" w:rsidRPr="005938DA" w:rsidRDefault="0094307D" w:rsidP="00974372">
            <w:r w:rsidRPr="005938DA">
              <w:t>33</w:t>
            </w:r>
          </w:p>
        </w:tc>
        <w:tc>
          <w:tcPr>
            <w:tcW w:w="1417" w:type="dxa"/>
          </w:tcPr>
          <w:p w14:paraId="4CB42646" w14:textId="77777777" w:rsidR="0094307D" w:rsidRPr="005938DA" w:rsidRDefault="0094307D" w:rsidP="00974372">
            <w:r w:rsidRPr="005938DA">
              <w:t>EBV</w:t>
            </w:r>
          </w:p>
        </w:tc>
        <w:tc>
          <w:tcPr>
            <w:tcW w:w="2127" w:type="dxa"/>
          </w:tcPr>
          <w:p w14:paraId="362D29C4" w14:textId="77777777" w:rsidR="0094307D" w:rsidRPr="005938DA" w:rsidRDefault="0094307D" w:rsidP="00974372">
            <w:r w:rsidRPr="005938DA">
              <w:rPr>
                <w:rFonts w:hint="eastAsia"/>
              </w:rPr>
              <w:t>F</w:t>
            </w:r>
            <w:r w:rsidRPr="005938DA">
              <w:t>ever, splenomegaly, liver dysfunction</w:t>
            </w:r>
          </w:p>
        </w:tc>
        <w:tc>
          <w:tcPr>
            <w:tcW w:w="992" w:type="dxa"/>
          </w:tcPr>
          <w:p w14:paraId="7DA811FA" w14:textId="77777777" w:rsidR="0094307D" w:rsidRPr="005938DA" w:rsidRDefault="0094307D" w:rsidP="00974372">
            <w:r w:rsidRPr="005938DA">
              <w:t>0.58</w:t>
            </w:r>
          </w:p>
        </w:tc>
        <w:tc>
          <w:tcPr>
            <w:tcW w:w="992" w:type="dxa"/>
          </w:tcPr>
          <w:p w14:paraId="33C6927E" w14:textId="77777777" w:rsidR="0094307D" w:rsidRPr="005938DA" w:rsidRDefault="0094307D" w:rsidP="00974372">
            <w:r w:rsidRPr="005938DA">
              <w:t>74</w:t>
            </w:r>
          </w:p>
        </w:tc>
        <w:tc>
          <w:tcPr>
            <w:tcW w:w="992" w:type="dxa"/>
          </w:tcPr>
          <w:p w14:paraId="63EEAA30" w14:textId="77777777" w:rsidR="0094307D" w:rsidRPr="005938DA" w:rsidRDefault="0094307D" w:rsidP="00974372">
            <w:r w:rsidRPr="005938DA">
              <w:t>98</w:t>
            </w:r>
          </w:p>
        </w:tc>
        <w:tc>
          <w:tcPr>
            <w:tcW w:w="992" w:type="dxa"/>
          </w:tcPr>
          <w:p w14:paraId="5603D90A" w14:textId="77777777" w:rsidR="0094307D" w:rsidRPr="005938DA" w:rsidRDefault="0094307D" w:rsidP="00974372">
            <w:r w:rsidRPr="005938DA">
              <w:t>27508</w:t>
            </w:r>
          </w:p>
        </w:tc>
        <w:tc>
          <w:tcPr>
            <w:tcW w:w="993" w:type="dxa"/>
          </w:tcPr>
          <w:p w14:paraId="6CAA3A29" w14:textId="77777777" w:rsidR="0094307D" w:rsidRPr="005938DA" w:rsidRDefault="0094307D" w:rsidP="00974372">
            <w:r w:rsidRPr="005938DA">
              <w:t>8986</w:t>
            </w:r>
          </w:p>
        </w:tc>
        <w:tc>
          <w:tcPr>
            <w:tcW w:w="992" w:type="dxa"/>
          </w:tcPr>
          <w:p w14:paraId="59861574" w14:textId="77777777" w:rsidR="0094307D" w:rsidRPr="005938DA" w:rsidRDefault="0094307D" w:rsidP="00974372">
            <w:r w:rsidRPr="005938DA">
              <w:t>24.7</w:t>
            </w:r>
          </w:p>
        </w:tc>
        <w:tc>
          <w:tcPr>
            <w:tcW w:w="1276" w:type="dxa"/>
          </w:tcPr>
          <w:p w14:paraId="07F1E5FA" w14:textId="77777777" w:rsidR="0094307D" w:rsidRPr="005938DA" w:rsidRDefault="0094307D" w:rsidP="00974372">
            <w:r w:rsidRPr="005938DA">
              <w:t>&lt;5.0*10</w:t>
            </w:r>
            <w:r w:rsidRPr="005938DA">
              <w:rPr>
                <w:vertAlign w:val="superscript"/>
              </w:rPr>
              <w:t>2</w:t>
            </w:r>
          </w:p>
        </w:tc>
      </w:tr>
      <w:tr w:rsidR="0094307D" w:rsidRPr="005938DA" w14:paraId="71A7E0E5" w14:textId="77777777" w:rsidTr="00974372">
        <w:trPr>
          <w:trHeight w:val="327"/>
        </w:trPr>
        <w:tc>
          <w:tcPr>
            <w:tcW w:w="709" w:type="dxa"/>
          </w:tcPr>
          <w:p w14:paraId="1A26FFD5" w14:textId="77777777" w:rsidR="0094307D" w:rsidRPr="005938DA" w:rsidRDefault="0094307D" w:rsidP="00974372">
            <w:r w:rsidRPr="005938DA">
              <w:rPr>
                <w:rFonts w:hint="eastAsia"/>
              </w:rPr>
              <w:t>1</w:t>
            </w:r>
            <w:r w:rsidRPr="005938DA">
              <w:t>0</w:t>
            </w:r>
          </w:p>
        </w:tc>
        <w:tc>
          <w:tcPr>
            <w:tcW w:w="992" w:type="dxa"/>
          </w:tcPr>
          <w:p w14:paraId="65313CD5" w14:textId="77777777" w:rsidR="0094307D" w:rsidRPr="005938DA" w:rsidRDefault="0094307D" w:rsidP="00974372">
            <w:r w:rsidRPr="005938DA">
              <w:t>F</w:t>
            </w:r>
          </w:p>
        </w:tc>
        <w:tc>
          <w:tcPr>
            <w:tcW w:w="851" w:type="dxa"/>
          </w:tcPr>
          <w:p w14:paraId="2CF7A8E6" w14:textId="77777777" w:rsidR="0094307D" w:rsidRPr="005938DA" w:rsidRDefault="0094307D" w:rsidP="00974372">
            <w:r w:rsidRPr="005938DA">
              <w:t>35</w:t>
            </w:r>
          </w:p>
        </w:tc>
        <w:tc>
          <w:tcPr>
            <w:tcW w:w="1417" w:type="dxa"/>
          </w:tcPr>
          <w:p w14:paraId="34173A26" w14:textId="77777777" w:rsidR="0094307D" w:rsidRPr="005938DA" w:rsidRDefault="0094307D" w:rsidP="00974372">
            <w:r w:rsidRPr="005938DA">
              <w:rPr>
                <w:rFonts w:hint="eastAsia"/>
              </w:rPr>
              <w:t>U</w:t>
            </w:r>
            <w:r w:rsidRPr="005938DA">
              <w:t>nkonwn</w:t>
            </w:r>
          </w:p>
        </w:tc>
        <w:tc>
          <w:tcPr>
            <w:tcW w:w="2127" w:type="dxa"/>
          </w:tcPr>
          <w:p w14:paraId="7A1E9F4A" w14:textId="77777777" w:rsidR="0094307D" w:rsidRPr="005938DA" w:rsidRDefault="0094307D" w:rsidP="00974372">
            <w:r w:rsidRPr="005938DA">
              <w:rPr>
                <w:rFonts w:hint="eastAsia"/>
              </w:rPr>
              <w:t>F</w:t>
            </w:r>
            <w:r w:rsidRPr="005938DA">
              <w:t>ever, splenomegaly, liver dysfunction</w:t>
            </w:r>
          </w:p>
        </w:tc>
        <w:tc>
          <w:tcPr>
            <w:tcW w:w="992" w:type="dxa"/>
          </w:tcPr>
          <w:p w14:paraId="03D1D1C6" w14:textId="77777777" w:rsidR="0094307D" w:rsidRPr="005938DA" w:rsidRDefault="0094307D" w:rsidP="00974372">
            <w:r w:rsidRPr="005938DA">
              <w:t>0.06</w:t>
            </w:r>
          </w:p>
        </w:tc>
        <w:tc>
          <w:tcPr>
            <w:tcW w:w="992" w:type="dxa"/>
          </w:tcPr>
          <w:p w14:paraId="23693E05" w14:textId="77777777" w:rsidR="0094307D" w:rsidRPr="005938DA" w:rsidRDefault="0094307D" w:rsidP="00974372">
            <w:r w:rsidRPr="005938DA">
              <w:t>67</w:t>
            </w:r>
          </w:p>
        </w:tc>
        <w:tc>
          <w:tcPr>
            <w:tcW w:w="992" w:type="dxa"/>
          </w:tcPr>
          <w:p w14:paraId="177D1C49" w14:textId="77777777" w:rsidR="0094307D" w:rsidRPr="005938DA" w:rsidRDefault="0094307D" w:rsidP="00974372">
            <w:r w:rsidRPr="005938DA">
              <w:t>31</w:t>
            </w:r>
          </w:p>
        </w:tc>
        <w:tc>
          <w:tcPr>
            <w:tcW w:w="992" w:type="dxa"/>
          </w:tcPr>
          <w:p w14:paraId="35B2E786" w14:textId="77777777" w:rsidR="0094307D" w:rsidRPr="005938DA" w:rsidRDefault="0094307D" w:rsidP="00974372">
            <w:r w:rsidRPr="005938DA">
              <w:t>30050</w:t>
            </w:r>
          </w:p>
        </w:tc>
        <w:tc>
          <w:tcPr>
            <w:tcW w:w="993" w:type="dxa"/>
          </w:tcPr>
          <w:p w14:paraId="2B68D2B4" w14:textId="77777777" w:rsidR="0094307D" w:rsidRPr="005938DA" w:rsidRDefault="0094307D" w:rsidP="00974372">
            <w:r w:rsidRPr="005938DA">
              <w:t>26081</w:t>
            </w:r>
          </w:p>
        </w:tc>
        <w:tc>
          <w:tcPr>
            <w:tcW w:w="992" w:type="dxa"/>
          </w:tcPr>
          <w:p w14:paraId="6F6800C1" w14:textId="77777777" w:rsidR="0094307D" w:rsidRPr="005938DA" w:rsidRDefault="0094307D" w:rsidP="00974372">
            <w:r w:rsidRPr="005938DA">
              <w:t>426.5</w:t>
            </w:r>
          </w:p>
        </w:tc>
        <w:tc>
          <w:tcPr>
            <w:tcW w:w="1276" w:type="dxa"/>
          </w:tcPr>
          <w:p w14:paraId="03F1E341" w14:textId="77777777" w:rsidR="0094307D" w:rsidRPr="005938DA" w:rsidRDefault="0094307D" w:rsidP="00974372">
            <w:r w:rsidRPr="005938DA">
              <w:t>&lt;5.0*10</w:t>
            </w:r>
            <w:r w:rsidRPr="005938DA">
              <w:rPr>
                <w:vertAlign w:val="superscript"/>
              </w:rPr>
              <w:t>2</w:t>
            </w:r>
          </w:p>
        </w:tc>
      </w:tr>
      <w:tr w:rsidR="0094307D" w:rsidRPr="005938DA" w14:paraId="382AB39D" w14:textId="77777777" w:rsidTr="00974372">
        <w:trPr>
          <w:trHeight w:val="327"/>
        </w:trPr>
        <w:tc>
          <w:tcPr>
            <w:tcW w:w="709" w:type="dxa"/>
          </w:tcPr>
          <w:p w14:paraId="506B9871" w14:textId="77777777" w:rsidR="0094307D" w:rsidRPr="005938DA" w:rsidRDefault="0094307D" w:rsidP="00974372">
            <w:r w:rsidRPr="005938DA">
              <w:rPr>
                <w:rFonts w:hint="eastAsia"/>
              </w:rPr>
              <w:t>1</w:t>
            </w:r>
            <w:r w:rsidRPr="005938DA">
              <w:t>1</w:t>
            </w:r>
          </w:p>
        </w:tc>
        <w:tc>
          <w:tcPr>
            <w:tcW w:w="992" w:type="dxa"/>
          </w:tcPr>
          <w:p w14:paraId="4AC40C94" w14:textId="77777777" w:rsidR="0094307D" w:rsidRPr="005938DA" w:rsidRDefault="0094307D" w:rsidP="00974372">
            <w:r w:rsidRPr="005938DA">
              <w:t>M</w:t>
            </w:r>
          </w:p>
        </w:tc>
        <w:tc>
          <w:tcPr>
            <w:tcW w:w="851" w:type="dxa"/>
          </w:tcPr>
          <w:p w14:paraId="5E236853" w14:textId="77777777" w:rsidR="0094307D" w:rsidRPr="005938DA" w:rsidRDefault="0094307D" w:rsidP="00974372">
            <w:r w:rsidRPr="005938DA">
              <w:t>29</w:t>
            </w:r>
          </w:p>
        </w:tc>
        <w:tc>
          <w:tcPr>
            <w:tcW w:w="1417" w:type="dxa"/>
          </w:tcPr>
          <w:p w14:paraId="0F661AD6" w14:textId="77777777" w:rsidR="0094307D" w:rsidRPr="005938DA" w:rsidRDefault="0094307D" w:rsidP="00974372">
            <w:r w:rsidRPr="005938DA">
              <w:t>EBV</w:t>
            </w:r>
          </w:p>
        </w:tc>
        <w:tc>
          <w:tcPr>
            <w:tcW w:w="2127" w:type="dxa"/>
          </w:tcPr>
          <w:p w14:paraId="5B203FAF" w14:textId="77777777" w:rsidR="0094307D" w:rsidRPr="005938DA" w:rsidRDefault="0094307D" w:rsidP="00974372">
            <w:r w:rsidRPr="005938DA">
              <w:rPr>
                <w:rFonts w:hint="eastAsia"/>
              </w:rPr>
              <w:t>F</w:t>
            </w:r>
            <w:r w:rsidRPr="005938DA">
              <w:t>ever, splenomegaly</w:t>
            </w:r>
          </w:p>
        </w:tc>
        <w:tc>
          <w:tcPr>
            <w:tcW w:w="992" w:type="dxa"/>
          </w:tcPr>
          <w:p w14:paraId="7F380266" w14:textId="77777777" w:rsidR="0094307D" w:rsidRPr="005938DA" w:rsidRDefault="0094307D" w:rsidP="00974372">
            <w:r w:rsidRPr="005938DA">
              <w:t>0.11</w:t>
            </w:r>
          </w:p>
        </w:tc>
        <w:tc>
          <w:tcPr>
            <w:tcW w:w="992" w:type="dxa"/>
          </w:tcPr>
          <w:p w14:paraId="22C0FD7D" w14:textId="77777777" w:rsidR="0094307D" w:rsidRPr="005938DA" w:rsidRDefault="0094307D" w:rsidP="00974372">
            <w:r w:rsidRPr="005938DA">
              <w:t>82</w:t>
            </w:r>
          </w:p>
        </w:tc>
        <w:tc>
          <w:tcPr>
            <w:tcW w:w="992" w:type="dxa"/>
          </w:tcPr>
          <w:p w14:paraId="60C976C1" w14:textId="77777777" w:rsidR="0094307D" w:rsidRPr="005938DA" w:rsidRDefault="0094307D" w:rsidP="00974372">
            <w:r w:rsidRPr="005938DA">
              <w:t>27</w:t>
            </w:r>
          </w:p>
        </w:tc>
        <w:tc>
          <w:tcPr>
            <w:tcW w:w="992" w:type="dxa"/>
          </w:tcPr>
          <w:p w14:paraId="2BDDBBDB" w14:textId="77777777" w:rsidR="0094307D" w:rsidRPr="005938DA" w:rsidRDefault="0094307D" w:rsidP="00974372">
            <w:r w:rsidRPr="005938DA">
              <w:t>501367</w:t>
            </w:r>
          </w:p>
        </w:tc>
        <w:tc>
          <w:tcPr>
            <w:tcW w:w="993" w:type="dxa"/>
          </w:tcPr>
          <w:p w14:paraId="747C900E" w14:textId="77777777" w:rsidR="0094307D" w:rsidRPr="005938DA" w:rsidRDefault="0094307D" w:rsidP="00974372">
            <w:r w:rsidRPr="005938DA">
              <w:t>13300</w:t>
            </w:r>
          </w:p>
        </w:tc>
        <w:tc>
          <w:tcPr>
            <w:tcW w:w="992" w:type="dxa"/>
          </w:tcPr>
          <w:p w14:paraId="69AF5E92" w14:textId="77777777" w:rsidR="0094307D" w:rsidRPr="005938DA" w:rsidRDefault="0094307D" w:rsidP="00974372">
            <w:r w:rsidRPr="005938DA">
              <w:t>11101</w:t>
            </w:r>
          </w:p>
        </w:tc>
        <w:tc>
          <w:tcPr>
            <w:tcW w:w="1276" w:type="dxa"/>
          </w:tcPr>
          <w:p w14:paraId="07CC000D" w14:textId="77777777" w:rsidR="0094307D" w:rsidRPr="005938DA" w:rsidRDefault="0094307D" w:rsidP="00974372">
            <w:r w:rsidRPr="005938DA">
              <w:t>8.77*10</w:t>
            </w:r>
            <w:r w:rsidRPr="005938DA">
              <w:rPr>
                <w:vertAlign w:val="superscript"/>
              </w:rPr>
              <w:t>6</w:t>
            </w:r>
          </w:p>
        </w:tc>
      </w:tr>
      <w:tr w:rsidR="0094307D" w:rsidRPr="005938DA" w14:paraId="6D7DB7A8" w14:textId="77777777" w:rsidTr="00974372">
        <w:trPr>
          <w:trHeight w:val="327"/>
        </w:trPr>
        <w:tc>
          <w:tcPr>
            <w:tcW w:w="709" w:type="dxa"/>
            <w:tcBorders>
              <w:bottom w:val="nil"/>
            </w:tcBorders>
          </w:tcPr>
          <w:p w14:paraId="59394D0C" w14:textId="77777777" w:rsidR="0094307D" w:rsidRPr="005938DA" w:rsidRDefault="0094307D" w:rsidP="00974372">
            <w:r w:rsidRPr="005938DA">
              <w:rPr>
                <w:rFonts w:hint="eastAsia"/>
              </w:rPr>
              <w:t>1</w:t>
            </w:r>
            <w:r w:rsidRPr="005938DA">
              <w:t>2</w:t>
            </w:r>
          </w:p>
        </w:tc>
        <w:tc>
          <w:tcPr>
            <w:tcW w:w="992" w:type="dxa"/>
            <w:tcBorders>
              <w:bottom w:val="nil"/>
            </w:tcBorders>
          </w:tcPr>
          <w:p w14:paraId="064DBC59" w14:textId="77777777" w:rsidR="0094307D" w:rsidRPr="005938DA" w:rsidRDefault="0094307D" w:rsidP="00974372">
            <w:r w:rsidRPr="005938DA">
              <w:t>M</w:t>
            </w:r>
          </w:p>
        </w:tc>
        <w:tc>
          <w:tcPr>
            <w:tcW w:w="851" w:type="dxa"/>
            <w:tcBorders>
              <w:bottom w:val="nil"/>
            </w:tcBorders>
          </w:tcPr>
          <w:p w14:paraId="6F3F66E4" w14:textId="77777777" w:rsidR="0094307D" w:rsidRPr="005938DA" w:rsidRDefault="0094307D" w:rsidP="00974372">
            <w:r w:rsidRPr="005938DA">
              <w:t>33</w:t>
            </w:r>
          </w:p>
        </w:tc>
        <w:tc>
          <w:tcPr>
            <w:tcW w:w="1417" w:type="dxa"/>
            <w:tcBorders>
              <w:bottom w:val="nil"/>
            </w:tcBorders>
          </w:tcPr>
          <w:p w14:paraId="6E5B1A62" w14:textId="77777777" w:rsidR="0094307D" w:rsidRPr="005938DA" w:rsidRDefault="0094307D" w:rsidP="00974372">
            <w:r w:rsidRPr="005938DA">
              <w:t xml:space="preserve">NK/T </w:t>
            </w:r>
            <w:r w:rsidRPr="005938DA">
              <w:rPr>
                <w:rFonts w:hint="eastAsia"/>
              </w:rPr>
              <w:t>c</w:t>
            </w:r>
            <w:r w:rsidRPr="005938DA">
              <w:t>ell lympphoma</w:t>
            </w:r>
          </w:p>
        </w:tc>
        <w:tc>
          <w:tcPr>
            <w:tcW w:w="2127" w:type="dxa"/>
            <w:tcBorders>
              <w:bottom w:val="nil"/>
            </w:tcBorders>
          </w:tcPr>
          <w:p w14:paraId="38100E9F" w14:textId="77777777" w:rsidR="0094307D" w:rsidRPr="005938DA" w:rsidRDefault="0094307D" w:rsidP="00974372">
            <w:r w:rsidRPr="005938DA">
              <w:rPr>
                <w:rFonts w:hint="eastAsia"/>
              </w:rPr>
              <w:t>F</w:t>
            </w:r>
            <w:r w:rsidRPr="005938DA">
              <w:t>ever, splenomegaly, liver dysfunction</w:t>
            </w:r>
          </w:p>
        </w:tc>
        <w:tc>
          <w:tcPr>
            <w:tcW w:w="992" w:type="dxa"/>
            <w:tcBorders>
              <w:bottom w:val="nil"/>
            </w:tcBorders>
          </w:tcPr>
          <w:p w14:paraId="5B0DCEB0" w14:textId="77777777" w:rsidR="0094307D" w:rsidRPr="005938DA" w:rsidRDefault="0094307D" w:rsidP="00974372">
            <w:r w:rsidRPr="005938DA">
              <w:t>0</w:t>
            </w:r>
          </w:p>
        </w:tc>
        <w:tc>
          <w:tcPr>
            <w:tcW w:w="992" w:type="dxa"/>
            <w:tcBorders>
              <w:bottom w:val="nil"/>
            </w:tcBorders>
          </w:tcPr>
          <w:p w14:paraId="3BBF297A" w14:textId="77777777" w:rsidR="0094307D" w:rsidRPr="005938DA" w:rsidRDefault="0094307D" w:rsidP="00974372">
            <w:r w:rsidRPr="005938DA">
              <w:t>66</w:t>
            </w:r>
          </w:p>
        </w:tc>
        <w:tc>
          <w:tcPr>
            <w:tcW w:w="992" w:type="dxa"/>
            <w:tcBorders>
              <w:bottom w:val="nil"/>
            </w:tcBorders>
          </w:tcPr>
          <w:p w14:paraId="2FA70A9B" w14:textId="77777777" w:rsidR="0094307D" w:rsidRPr="005938DA" w:rsidRDefault="0094307D" w:rsidP="00974372">
            <w:r w:rsidRPr="005938DA">
              <w:t>14</w:t>
            </w:r>
          </w:p>
        </w:tc>
        <w:tc>
          <w:tcPr>
            <w:tcW w:w="992" w:type="dxa"/>
            <w:tcBorders>
              <w:bottom w:val="nil"/>
            </w:tcBorders>
          </w:tcPr>
          <w:p w14:paraId="364EBB9E" w14:textId="77777777" w:rsidR="0094307D" w:rsidRPr="005938DA" w:rsidRDefault="0094307D" w:rsidP="00974372">
            <w:r w:rsidRPr="005938DA">
              <w:t>7815</w:t>
            </w:r>
          </w:p>
        </w:tc>
        <w:tc>
          <w:tcPr>
            <w:tcW w:w="993" w:type="dxa"/>
            <w:tcBorders>
              <w:bottom w:val="nil"/>
            </w:tcBorders>
          </w:tcPr>
          <w:p w14:paraId="0580780A" w14:textId="77777777" w:rsidR="0094307D" w:rsidRPr="005938DA" w:rsidRDefault="0094307D" w:rsidP="00974372">
            <w:r w:rsidRPr="005938DA">
              <w:t>6289</w:t>
            </w:r>
          </w:p>
        </w:tc>
        <w:tc>
          <w:tcPr>
            <w:tcW w:w="992" w:type="dxa"/>
            <w:tcBorders>
              <w:bottom w:val="nil"/>
            </w:tcBorders>
          </w:tcPr>
          <w:p w14:paraId="2C89D0BB" w14:textId="77777777" w:rsidR="0094307D" w:rsidRPr="005938DA" w:rsidRDefault="0094307D" w:rsidP="00974372">
            <w:r w:rsidRPr="005938DA">
              <w:t>51.4</w:t>
            </w:r>
          </w:p>
        </w:tc>
        <w:tc>
          <w:tcPr>
            <w:tcW w:w="1276" w:type="dxa"/>
            <w:tcBorders>
              <w:bottom w:val="nil"/>
            </w:tcBorders>
          </w:tcPr>
          <w:p w14:paraId="3E195925" w14:textId="77777777" w:rsidR="0094307D" w:rsidRPr="005938DA" w:rsidRDefault="0094307D" w:rsidP="00974372">
            <w:r w:rsidRPr="005938DA">
              <w:t>&lt;5.0*10</w:t>
            </w:r>
            <w:r w:rsidRPr="005938DA">
              <w:rPr>
                <w:vertAlign w:val="superscript"/>
              </w:rPr>
              <w:t>2</w:t>
            </w:r>
          </w:p>
        </w:tc>
      </w:tr>
      <w:tr w:rsidR="0094307D" w:rsidRPr="005938DA" w14:paraId="6C565ED2" w14:textId="77777777" w:rsidTr="00974372">
        <w:trPr>
          <w:trHeight w:val="327"/>
        </w:trPr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AFB925C" w14:textId="77777777" w:rsidR="0094307D" w:rsidRPr="005938DA" w:rsidRDefault="0094307D" w:rsidP="00974372">
            <w:r w:rsidRPr="005938DA">
              <w:rPr>
                <w:rFonts w:hint="eastAsia"/>
              </w:rPr>
              <w:t>1</w:t>
            </w:r>
            <w:r w:rsidRPr="005938DA"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02A7D4E" w14:textId="77777777" w:rsidR="0094307D" w:rsidRPr="005938DA" w:rsidRDefault="0094307D" w:rsidP="00974372">
            <w:r w:rsidRPr="005938DA">
              <w:t>M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91607C8" w14:textId="77777777" w:rsidR="0094307D" w:rsidRPr="005938DA" w:rsidRDefault="0094307D" w:rsidP="00974372">
            <w:r w:rsidRPr="005938DA">
              <w:t>7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D35539B" w14:textId="77777777" w:rsidR="0094307D" w:rsidRPr="005938DA" w:rsidRDefault="0094307D" w:rsidP="00974372">
            <w:r w:rsidRPr="005938DA">
              <w:t>Adult-onset Still’s disease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1D533E2" w14:textId="77777777" w:rsidR="0094307D" w:rsidRPr="005938DA" w:rsidRDefault="0094307D" w:rsidP="00974372">
            <w:r w:rsidRPr="005938DA">
              <w:rPr>
                <w:rFonts w:hint="eastAsia"/>
              </w:rPr>
              <w:t>F</w:t>
            </w:r>
            <w:r w:rsidRPr="005938DA">
              <w:t>ever, liver dysfunctio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B341F06" w14:textId="77777777" w:rsidR="0094307D" w:rsidRPr="005938DA" w:rsidRDefault="0094307D" w:rsidP="00974372">
            <w:r w:rsidRPr="005938DA">
              <w:t>0.5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996EC50" w14:textId="77777777" w:rsidR="0094307D" w:rsidRPr="005938DA" w:rsidRDefault="0094307D" w:rsidP="00974372">
            <w:r w:rsidRPr="005938DA">
              <w:t>6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DF4AFAD" w14:textId="77777777" w:rsidR="0094307D" w:rsidRPr="005938DA" w:rsidRDefault="0094307D" w:rsidP="00974372">
            <w:r w:rsidRPr="005938DA">
              <w:t>2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F0447ED" w14:textId="77777777" w:rsidR="0094307D" w:rsidRPr="005938DA" w:rsidRDefault="0094307D" w:rsidP="00974372">
            <w:r w:rsidRPr="005938DA">
              <w:t>16957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2484542" w14:textId="77777777" w:rsidR="0094307D" w:rsidRPr="005938DA" w:rsidRDefault="0094307D" w:rsidP="00974372">
            <w:r w:rsidRPr="005938DA">
              <w:t>485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995E00E" w14:textId="77777777" w:rsidR="0094307D" w:rsidRPr="005938DA" w:rsidRDefault="0094307D" w:rsidP="00974372">
            <w:r w:rsidRPr="005938DA"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5C11BDA" w14:textId="77777777" w:rsidR="0094307D" w:rsidRPr="005938DA" w:rsidRDefault="0094307D" w:rsidP="00974372">
            <w:r w:rsidRPr="005938DA">
              <w:t>&lt;5.0*10</w:t>
            </w:r>
            <w:r w:rsidRPr="005938DA">
              <w:rPr>
                <w:vertAlign w:val="superscript"/>
              </w:rPr>
              <w:t>2</w:t>
            </w:r>
          </w:p>
        </w:tc>
      </w:tr>
    </w:tbl>
    <w:bookmarkEnd w:id="1"/>
    <w:p w14:paraId="48809C51" w14:textId="77777777" w:rsidR="0094307D" w:rsidRPr="005938DA" w:rsidRDefault="0094307D" w:rsidP="0094307D">
      <w:r w:rsidRPr="005938DA">
        <w:t>F, female; M, male; PTCL, peripheral T-cell lymphoma; ANC, absolute neutrophil count; HGB, hemoglobin; PLT, platelets count; sCD25, soluble CD25.</w:t>
      </w:r>
      <w:bookmarkEnd w:id="0"/>
    </w:p>
    <w:p w14:paraId="691BB38B" w14:textId="77777777" w:rsidR="00E46741" w:rsidRPr="005938DA" w:rsidRDefault="00E46741" w:rsidP="00E46741">
      <w:bookmarkStart w:id="2" w:name="_Hlk157165988"/>
      <w:r w:rsidRPr="005938DA">
        <w:rPr>
          <w:rFonts w:hint="eastAsia"/>
        </w:rPr>
        <w:lastRenderedPageBreak/>
        <w:t>T</w:t>
      </w:r>
      <w:r w:rsidRPr="005938DA">
        <w:t xml:space="preserve">able </w:t>
      </w:r>
      <w:r w:rsidRPr="005938DA">
        <w:rPr>
          <w:rFonts w:hint="eastAsia"/>
        </w:rPr>
        <w:t>S</w:t>
      </w:r>
      <w:r w:rsidRPr="005938DA">
        <w:t>2. Treatment details and outcome before HSCT.</w:t>
      </w:r>
    </w:p>
    <w:tbl>
      <w:tblPr>
        <w:tblStyle w:val="a7"/>
        <w:tblW w:w="13926" w:type="dxa"/>
        <w:tblInd w:w="10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3"/>
        <w:gridCol w:w="1417"/>
        <w:gridCol w:w="1276"/>
        <w:gridCol w:w="3402"/>
        <w:gridCol w:w="2410"/>
        <w:gridCol w:w="1276"/>
        <w:gridCol w:w="2126"/>
        <w:gridCol w:w="1276"/>
      </w:tblGrid>
      <w:tr w:rsidR="001F347C" w:rsidRPr="005938DA" w14:paraId="64BC0DAF" w14:textId="77777777" w:rsidTr="001F347C">
        <w:trPr>
          <w:trHeight w:val="283"/>
        </w:trPr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66C3CCC9" w14:textId="77777777" w:rsidR="00E46741" w:rsidRPr="005938DA" w:rsidRDefault="00E46741" w:rsidP="00447EEA">
            <w:r w:rsidRPr="005938DA">
              <w:rPr>
                <w:rFonts w:hint="eastAsia"/>
              </w:rPr>
              <w:t>C</w:t>
            </w:r>
            <w:r w:rsidRPr="005938DA">
              <w:t>a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942D70" w14:textId="77777777" w:rsidR="00E46741" w:rsidRPr="005938DA" w:rsidRDefault="00E46741" w:rsidP="00447EEA">
            <w:r w:rsidRPr="005938DA">
              <w:t>Dose of emapaluma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9FE32D" w14:textId="77777777" w:rsidR="00E46741" w:rsidRPr="005938DA" w:rsidRDefault="00E46741" w:rsidP="00447EEA">
            <w:r w:rsidRPr="005938DA">
              <w:t>Do</w:t>
            </w:r>
            <w:r w:rsidRPr="005938DA">
              <w:rPr>
                <w:rFonts w:hint="eastAsia"/>
              </w:rPr>
              <w:t>s</w:t>
            </w:r>
            <w:r w:rsidRPr="005938DA">
              <w:t>e of ruxolitinib (modified#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3DB05BF" w14:textId="77777777" w:rsidR="00E46741" w:rsidRPr="005938DA" w:rsidRDefault="00E46741" w:rsidP="00447EEA">
            <w:r w:rsidRPr="005938DA">
              <w:t>Concomitant treatm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47851DE" w14:textId="77777777" w:rsidR="00E46741" w:rsidRPr="005938DA" w:rsidRDefault="00E46741" w:rsidP="00447EEA">
            <w:r w:rsidRPr="005938DA">
              <w:rPr>
                <w:rFonts w:hint="eastAsia"/>
              </w:rPr>
              <w:t>R</w:t>
            </w:r>
            <w:r w:rsidRPr="005938DA">
              <w:t>espon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E9978D" w14:textId="77777777" w:rsidR="00E46741" w:rsidRPr="005938DA" w:rsidRDefault="00E46741" w:rsidP="00447EEA">
            <w:pPr>
              <w:rPr>
                <w:color w:val="000000" w:themeColor="text1"/>
              </w:rPr>
            </w:pPr>
            <w:r w:rsidRPr="005938DA">
              <w:rPr>
                <w:rFonts w:hint="eastAsia"/>
                <w:color w:val="000000" w:themeColor="text1"/>
              </w:rPr>
              <w:t>D</w:t>
            </w:r>
            <w:r w:rsidRPr="005938DA">
              <w:rPr>
                <w:color w:val="000000" w:themeColor="text1"/>
              </w:rPr>
              <w:t>uration of response</w:t>
            </w:r>
            <w:r w:rsidRPr="005938DA">
              <w:rPr>
                <w:rFonts w:hint="eastAsia"/>
                <w:color w:val="000000" w:themeColor="text1"/>
              </w:rPr>
              <w:t xml:space="preserve"> (weeks)*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67D742" w14:textId="77777777" w:rsidR="00E46741" w:rsidRPr="005938DA" w:rsidRDefault="00E46741" w:rsidP="00447EEA">
            <w:r w:rsidRPr="005938DA">
              <w:t>Salvage chemotherap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B9F36A" w14:textId="77777777" w:rsidR="00E46741" w:rsidRPr="005938DA" w:rsidRDefault="00E46741" w:rsidP="00447EEA">
            <w:r w:rsidRPr="005938DA">
              <w:t>Outcome</w:t>
            </w:r>
          </w:p>
        </w:tc>
      </w:tr>
      <w:tr w:rsidR="001F347C" w:rsidRPr="005938DA" w14:paraId="4CF808BD" w14:textId="77777777" w:rsidTr="001F347C">
        <w:trPr>
          <w:trHeight w:val="283"/>
        </w:trPr>
        <w:tc>
          <w:tcPr>
            <w:tcW w:w="743" w:type="dxa"/>
            <w:tcBorders>
              <w:top w:val="single" w:sz="4" w:space="0" w:color="auto"/>
            </w:tcBorders>
          </w:tcPr>
          <w:p w14:paraId="1D65ED29" w14:textId="77777777" w:rsidR="00E46741" w:rsidRPr="005938DA" w:rsidRDefault="00E46741" w:rsidP="00447EEA">
            <w:r w:rsidRPr="005938DA"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A47F7A9" w14:textId="77777777" w:rsidR="00E46741" w:rsidRPr="005938DA" w:rsidRDefault="00E46741" w:rsidP="00447EEA">
            <w:r w:rsidRPr="005938DA">
              <w:t>50m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F51051" w14:textId="77777777" w:rsidR="00E46741" w:rsidRPr="005938DA" w:rsidRDefault="00E46741" w:rsidP="00447EEA">
            <w:r w:rsidRPr="005938DA">
              <w:t>15mg bid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057FF249" w14:textId="77777777" w:rsidR="00E46741" w:rsidRPr="005938DA" w:rsidRDefault="00E46741" w:rsidP="00447EEA">
            <w:r w:rsidRPr="005938DA">
              <w:t>-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87E7B7E" w14:textId="77777777" w:rsidR="00E46741" w:rsidRPr="005938DA" w:rsidRDefault="00E46741" w:rsidP="00447EEA">
            <w:r w:rsidRPr="005938DA">
              <w:t>NR</w:t>
            </w:r>
            <w:r w:rsidRPr="005938DA">
              <w:rPr>
                <w:rFonts w:hint="eastAsia"/>
              </w:rPr>
              <w:t xml:space="preserve"> </w:t>
            </w:r>
            <w:r w:rsidRPr="005938DA">
              <w:t>(normal temprarure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544140" w14:textId="77777777" w:rsidR="00E46741" w:rsidRPr="005938DA" w:rsidRDefault="00E46741" w:rsidP="00447EEA">
            <w:pPr>
              <w:rPr>
                <w:color w:val="000000" w:themeColor="text1"/>
              </w:rPr>
            </w:pPr>
            <w:r w:rsidRPr="005938DA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6582219" w14:textId="77777777" w:rsidR="00E46741" w:rsidRPr="005938DA" w:rsidRDefault="00E46741" w:rsidP="00447EEA">
            <w:r w:rsidRPr="005938DA">
              <w:rPr>
                <w:rFonts w:hint="eastAsia"/>
              </w:rPr>
              <w:t>D</w:t>
            </w:r>
            <w:r w:rsidRPr="005938DA">
              <w:t>EP regime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20D77E" w14:textId="77777777" w:rsidR="00E46741" w:rsidRPr="005938DA" w:rsidRDefault="00E46741" w:rsidP="00447EEA">
            <w:r w:rsidRPr="005938DA">
              <w:rPr>
                <w:rFonts w:hint="eastAsia"/>
              </w:rPr>
              <w:t>D</w:t>
            </w:r>
            <w:r w:rsidRPr="005938DA">
              <w:t>eath</w:t>
            </w:r>
          </w:p>
        </w:tc>
      </w:tr>
      <w:tr w:rsidR="001F347C" w:rsidRPr="005938DA" w14:paraId="4373B163" w14:textId="77777777" w:rsidTr="001F347C">
        <w:trPr>
          <w:trHeight w:val="299"/>
        </w:trPr>
        <w:tc>
          <w:tcPr>
            <w:tcW w:w="743" w:type="dxa"/>
          </w:tcPr>
          <w:p w14:paraId="62742030" w14:textId="77777777" w:rsidR="00E46741" w:rsidRPr="005938DA" w:rsidRDefault="00E46741" w:rsidP="00447EEA">
            <w:r w:rsidRPr="005938DA">
              <w:t>2</w:t>
            </w:r>
          </w:p>
        </w:tc>
        <w:tc>
          <w:tcPr>
            <w:tcW w:w="1417" w:type="dxa"/>
          </w:tcPr>
          <w:p w14:paraId="1C03B000" w14:textId="77777777" w:rsidR="00E46741" w:rsidRPr="005938DA" w:rsidRDefault="00E46741" w:rsidP="00447EEA">
            <w:r w:rsidRPr="005938DA">
              <w:t>50mg*2</w:t>
            </w:r>
          </w:p>
        </w:tc>
        <w:tc>
          <w:tcPr>
            <w:tcW w:w="1276" w:type="dxa"/>
          </w:tcPr>
          <w:p w14:paraId="5483AC51" w14:textId="77777777" w:rsidR="00E46741" w:rsidRPr="005938DA" w:rsidRDefault="00E46741" w:rsidP="00447EEA">
            <w:r w:rsidRPr="005938DA">
              <w:t>15mg bid</w:t>
            </w:r>
          </w:p>
        </w:tc>
        <w:tc>
          <w:tcPr>
            <w:tcW w:w="3402" w:type="dxa"/>
          </w:tcPr>
          <w:p w14:paraId="5A7681BB" w14:textId="77777777" w:rsidR="00E46741" w:rsidRPr="005938DA" w:rsidRDefault="00E46741" w:rsidP="00447EEA">
            <w:r w:rsidRPr="005938DA">
              <w:t>MP (1</w:t>
            </w:r>
            <w:r w:rsidRPr="005938DA">
              <w:rPr>
                <w:rFonts w:hint="eastAsia"/>
              </w:rPr>
              <w:t>mg</w:t>
            </w:r>
            <w:r w:rsidRPr="005938DA">
              <w:t xml:space="preserve">/kg), PD-1 blockade, CRRT                                                       </w:t>
            </w:r>
          </w:p>
        </w:tc>
        <w:tc>
          <w:tcPr>
            <w:tcW w:w="2410" w:type="dxa"/>
          </w:tcPr>
          <w:p w14:paraId="0F5BC8C4" w14:textId="77777777" w:rsidR="00E46741" w:rsidRPr="005938DA" w:rsidRDefault="00E46741" w:rsidP="00447EEA">
            <w:r w:rsidRPr="005938DA">
              <w:t>Improvement</w:t>
            </w:r>
          </w:p>
        </w:tc>
        <w:tc>
          <w:tcPr>
            <w:tcW w:w="1276" w:type="dxa"/>
          </w:tcPr>
          <w:p w14:paraId="4F31B4E9" w14:textId="77777777" w:rsidR="00E46741" w:rsidRPr="005938DA" w:rsidRDefault="00E46741" w:rsidP="00447EEA">
            <w:pPr>
              <w:rPr>
                <w:color w:val="000000" w:themeColor="text1"/>
              </w:rPr>
            </w:pPr>
            <w:r w:rsidRPr="005938DA">
              <w:rPr>
                <w:rFonts w:hint="eastAsia"/>
                <w:color w:val="000000" w:themeColor="text1"/>
              </w:rPr>
              <w:t>11.3</w:t>
            </w:r>
          </w:p>
        </w:tc>
        <w:tc>
          <w:tcPr>
            <w:tcW w:w="2126" w:type="dxa"/>
          </w:tcPr>
          <w:p w14:paraId="40F620D7" w14:textId="77777777" w:rsidR="00E46741" w:rsidRPr="005938DA" w:rsidRDefault="00E46741" w:rsidP="00447EEA">
            <w:r w:rsidRPr="005938DA">
              <w:rPr>
                <w:rFonts w:hint="eastAsia"/>
              </w:rPr>
              <w:t>D</w:t>
            </w:r>
            <w:r w:rsidRPr="005938DA">
              <w:t>EP regimen</w:t>
            </w:r>
          </w:p>
        </w:tc>
        <w:tc>
          <w:tcPr>
            <w:tcW w:w="1276" w:type="dxa"/>
          </w:tcPr>
          <w:p w14:paraId="3D56BBE9" w14:textId="77777777" w:rsidR="00E46741" w:rsidRPr="005938DA" w:rsidRDefault="00E46741" w:rsidP="00447EEA">
            <w:r w:rsidRPr="005938DA">
              <w:t>Allo-HSCT</w:t>
            </w:r>
          </w:p>
        </w:tc>
      </w:tr>
      <w:tr w:rsidR="001F347C" w:rsidRPr="005938DA" w14:paraId="5A191247" w14:textId="77777777" w:rsidTr="001F347C">
        <w:trPr>
          <w:trHeight w:val="283"/>
        </w:trPr>
        <w:tc>
          <w:tcPr>
            <w:tcW w:w="743" w:type="dxa"/>
          </w:tcPr>
          <w:p w14:paraId="4868F157" w14:textId="77777777" w:rsidR="00E46741" w:rsidRPr="005938DA" w:rsidRDefault="00E46741" w:rsidP="00447EEA">
            <w:r w:rsidRPr="005938DA">
              <w:t>3</w:t>
            </w:r>
          </w:p>
        </w:tc>
        <w:tc>
          <w:tcPr>
            <w:tcW w:w="1417" w:type="dxa"/>
          </w:tcPr>
          <w:p w14:paraId="7CFF704B" w14:textId="77777777" w:rsidR="00E46741" w:rsidRPr="005938DA" w:rsidRDefault="00E46741" w:rsidP="00447EEA">
            <w:r w:rsidRPr="005938DA">
              <w:t>50mg*2</w:t>
            </w:r>
          </w:p>
        </w:tc>
        <w:tc>
          <w:tcPr>
            <w:tcW w:w="1276" w:type="dxa"/>
          </w:tcPr>
          <w:p w14:paraId="6E83D758" w14:textId="77777777" w:rsidR="00E46741" w:rsidRPr="005938DA" w:rsidRDefault="00E46741" w:rsidP="00447EEA">
            <w:r w:rsidRPr="005938DA">
              <w:t>15mg tid</w:t>
            </w:r>
          </w:p>
        </w:tc>
        <w:tc>
          <w:tcPr>
            <w:tcW w:w="3402" w:type="dxa"/>
          </w:tcPr>
          <w:p w14:paraId="52E92C99" w14:textId="77777777" w:rsidR="00E46741" w:rsidRPr="005938DA" w:rsidRDefault="00E46741" w:rsidP="00447EEA">
            <w:r w:rsidRPr="005938DA">
              <w:t>-</w:t>
            </w:r>
          </w:p>
        </w:tc>
        <w:tc>
          <w:tcPr>
            <w:tcW w:w="2410" w:type="dxa"/>
          </w:tcPr>
          <w:p w14:paraId="5660DD7F" w14:textId="77777777" w:rsidR="00E46741" w:rsidRPr="005938DA" w:rsidRDefault="00E46741" w:rsidP="00447EEA">
            <w:r w:rsidRPr="005938DA">
              <w:t>PR</w:t>
            </w:r>
          </w:p>
        </w:tc>
        <w:tc>
          <w:tcPr>
            <w:tcW w:w="1276" w:type="dxa"/>
          </w:tcPr>
          <w:p w14:paraId="5D1E2AE6" w14:textId="77777777" w:rsidR="00E46741" w:rsidRPr="005938DA" w:rsidRDefault="00E46741" w:rsidP="00447EEA">
            <w:pPr>
              <w:rPr>
                <w:color w:val="000000" w:themeColor="text1"/>
              </w:rPr>
            </w:pPr>
            <w:r w:rsidRPr="005938DA">
              <w:rPr>
                <w:rFonts w:hint="eastAsia"/>
                <w:color w:val="000000" w:themeColor="text1"/>
              </w:rPr>
              <w:t>2.8</w:t>
            </w:r>
          </w:p>
        </w:tc>
        <w:tc>
          <w:tcPr>
            <w:tcW w:w="2126" w:type="dxa"/>
          </w:tcPr>
          <w:p w14:paraId="6960AA9F" w14:textId="77777777" w:rsidR="00E46741" w:rsidRPr="005938DA" w:rsidRDefault="00E46741" w:rsidP="00447EEA">
            <w:r w:rsidRPr="005938DA">
              <w:t>Hyper-CVAD A; L-DEP regimen</w:t>
            </w:r>
          </w:p>
        </w:tc>
        <w:tc>
          <w:tcPr>
            <w:tcW w:w="1276" w:type="dxa"/>
          </w:tcPr>
          <w:p w14:paraId="3C7E7346" w14:textId="77777777" w:rsidR="00E46741" w:rsidRPr="005938DA" w:rsidRDefault="00E46741" w:rsidP="00447EEA">
            <w:r w:rsidRPr="005938DA">
              <w:rPr>
                <w:rFonts w:hint="eastAsia"/>
              </w:rPr>
              <w:t>D</w:t>
            </w:r>
            <w:r w:rsidRPr="005938DA">
              <w:t>eath</w:t>
            </w:r>
          </w:p>
        </w:tc>
      </w:tr>
      <w:tr w:rsidR="001F347C" w:rsidRPr="005938DA" w14:paraId="0AB2484E" w14:textId="77777777" w:rsidTr="001F347C">
        <w:trPr>
          <w:trHeight w:val="283"/>
        </w:trPr>
        <w:tc>
          <w:tcPr>
            <w:tcW w:w="743" w:type="dxa"/>
          </w:tcPr>
          <w:p w14:paraId="0EDF236F" w14:textId="77777777" w:rsidR="00E46741" w:rsidRPr="005938DA" w:rsidRDefault="00E46741" w:rsidP="00447EEA">
            <w:r w:rsidRPr="005938DA">
              <w:t>4</w:t>
            </w:r>
          </w:p>
        </w:tc>
        <w:tc>
          <w:tcPr>
            <w:tcW w:w="1417" w:type="dxa"/>
          </w:tcPr>
          <w:p w14:paraId="215F138C" w14:textId="77777777" w:rsidR="00E46741" w:rsidRPr="005938DA" w:rsidRDefault="00E46741" w:rsidP="00447EEA">
            <w:r w:rsidRPr="005938DA">
              <w:t>50mg</w:t>
            </w:r>
          </w:p>
        </w:tc>
        <w:tc>
          <w:tcPr>
            <w:tcW w:w="1276" w:type="dxa"/>
          </w:tcPr>
          <w:p w14:paraId="577D9A81" w14:textId="77777777" w:rsidR="00E46741" w:rsidRPr="005938DA" w:rsidRDefault="00E46741" w:rsidP="00447EEA">
            <w:r w:rsidRPr="005938DA">
              <w:t>15mg bid</w:t>
            </w:r>
          </w:p>
        </w:tc>
        <w:tc>
          <w:tcPr>
            <w:tcW w:w="3402" w:type="dxa"/>
          </w:tcPr>
          <w:p w14:paraId="089D2CFF" w14:textId="77777777" w:rsidR="00E46741" w:rsidRPr="005938DA" w:rsidRDefault="00E46741" w:rsidP="00447EEA">
            <w:r w:rsidRPr="005938DA">
              <w:t>PD-1 blockade</w:t>
            </w:r>
          </w:p>
        </w:tc>
        <w:tc>
          <w:tcPr>
            <w:tcW w:w="2410" w:type="dxa"/>
          </w:tcPr>
          <w:p w14:paraId="10D3D5DB" w14:textId="77777777" w:rsidR="00E46741" w:rsidRPr="005938DA" w:rsidRDefault="00E46741" w:rsidP="00447EEA">
            <w:r w:rsidRPr="005938DA">
              <w:t>PR</w:t>
            </w:r>
          </w:p>
        </w:tc>
        <w:tc>
          <w:tcPr>
            <w:tcW w:w="1276" w:type="dxa"/>
          </w:tcPr>
          <w:p w14:paraId="29BFF446" w14:textId="77777777" w:rsidR="00E46741" w:rsidRPr="005938DA" w:rsidRDefault="00E46741" w:rsidP="00447EEA">
            <w:pPr>
              <w:rPr>
                <w:color w:val="000000" w:themeColor="text1"/>
              </w:rPr>
            </w:pPr>
            <w:r w:rsidRPr="005938DA">
              <w:rPr>
                <w:rFonts w:hint="eastAsia"/>
                <w:color w:val="000000" w:themeColor="text1"/>
              </w:rPr>
              <w:t>10.4</w:t>
            </w:r>
          </w:p>
        </w:tc>
        <w:tc>
          <w:tcPr>
            <w:tcW w:w="2126" w:type="dxa"/>
          </w:tcPr>
          <w:p w14:paraId="440AE05F" w14:textId="77777777" w:rsidR="00E46741" w:rsidRPr="005938DA" w:rsidRDefault="00E46741" w:rsidP="00447EEA">
            <w:r w:rsidRPr="005938DA">
              <w:rPr>
                <w:rFonts w:hint="eastAsia"/>
              </w:rPr>
              <w:t>D</w:t>
            </w:r>
            <w:r w:rsidRPr="005938DA">
              <w:t>EP regimen</w:t>
            </w:r>
          </w:p>
        </w:tc>
        <w:tc>
          <w:tcPr>
            <w:tcW w:w="1276" w:type="dxa"/>
          </w:tcPr>
          <w:p w14:paraId="704E662A" w14:textId="77777777" w:rsidR="00E46741" w:rsidRPr="005938DA" w:rsidRDefault="00E46741" w:rsidP="00447EEA">
            <w:r w:rsidRPr="005938DA">
              <w:t>HSCT</w:t>
            </w:r>
          </w:p>
        </w:tc>
      </w:tr>
      <w:tr w:rsidR="001F347C" w:rsidRPr="005938DA" w14:paraId="16297655" w14:textId="77777777" w:rsidTr="001F347C">
        <w:trPr>
          <w:trHeight w:val="283"/>
        </w:trPr>
        <w:tc>
          <w:tcPr>
            <w:tcW w:w="743" w:type="dxa"/>
          </w:tcPr>
          <w:p w14:paraId="748C934D" w14:textId="77777777" w:rsidR="00E46741" w:rsidRPr="005938DA" w:rsidRDefault="00E46741" w:rsidP="00447EEA">
            <w:r w:rsidRPr="005938DA">
              <w:t>5</w:t>
            </w:r>
          </w:p>
        </w:tc>
        <w:tc>
          <w:tcPr>
            <w:tcW w:w="1417" w:type="dxa"/>
          </w:tcPr>
          <w:p w14:paraId="4FFBEF4D" w14:textId="77777777" w:rsidR="00E46741" w:rsidRPr="005938DA" w:rsidRDefault="00E46741" w:rsidP="00447EEA">
            <w:r w:rsidRPr="005938DA">
              <w:t>50mg</w:t>
            </w:r>
          </w:p>
        </w:tc>
        <w:tc>
          <w:tcPr>
            <w:tcW w:w="1276" w:type="dxa"/>
          </w:tcPr>
          <w:p w14:paraId="0F184068" w14:textId="77777777" w:rsidR="00E46741" w:rsidRPr="005938DA" w:rsidRDefault="00E46741" w:rsidP="00447EEA">
            <w:r w:rsidRPr="005938DA">
              <w:t>15mg tid</w:t>
            </w:r>
          </w:p>
        </w:tc>
        <w:tc>
          <w:tcPr>
            <w:tcW w:w="3402" w:type="dxa"/>
          </w:tcPr>
          <w:p w14:paraId="306B8AAF" w14:textId="77777777" w:rsidR="00E46741" w:rsidRPr="005938DA" w:rsidRDefault="00E46741" w:rsidP="00447EEA">
            <w:r w:rsidRPr="005938DA">
              <w:rPr>
                <w:rFonts w:hint="eastAsia"/>
              </w:rPr>
              <w:t>-</w:t>
            </w:r>
          </w:p>
        </w:tc>
        <w:tc>
          <w:tcPr>
            <w:tcW w:w="2410" w:type="dxa"/>
          </w:tcPr>
          <w:p w14:paraId="28B41831" w14:textId="77777777" w:rsidR="00E46741" w:rsidRPr="005938DA" w:rsidRDefault="00E46741" w:rsidP="00447EEA">
            <w:r w:rsidRPr="005938DA">
              <w:t>CR</w:t>
            </w:r>
          </w:p>
        </w:tc>
        <w:tc>
          <w:tcPr>
            <w:tcW w:w="1276" w:type="dxa"/>
          </w:tcPr>
          <w:p w14:paraId="2010E79E" w14:textId="77777777" w:rsidR="00E46741" w:rsidRPr="005938DA" w:rsidRDefault="00E46741" w:rsidP="00447EEA">
            <w:pPr>
              <w:rPr>
                <w:color w:val="000000" w:themeColor="text1"/>
              </w:rPr>
            </w:pPr>
            <w:r w:rsidRPr="005938DA">
              <w:rPr>
                <w:rFonts w:hint="eastAsia"/>
                <w:color w:val="000000" w:themeColor="text1"/>
              </w:rPr>
              <w:t>21.1</w:t>
            </w:r>
          </w:p>
        </w:tc>
        <w:tc>
          <w:tcPr>
            <w:tcW w:w="2126" w:type="dxa"/>
          </w:tcPr>
          <w:p w14:paraId="43926DBE" w14:textId="77777777" w:rsidR="00E46741" w:rsidRPr="005938DA" w:rsidRDefault="00E46741" w:rsidP="00447EEA">
            <w:r w:rsidRPr="005938DA">
              <w:rPr>
                <w:rFonts w:hint="eastAsia"/>
              </w:rPr>
              <w:t>-</w:t>
            </w:r>
          </w:p>
        </w:tc>
        <w:tc>
          <w:tcPr>
            <w:tcW w:w="1276" w:type="dxa"/>
          </w:tcPr>
          <w:p w14:paraId="6388E797" w14:textId="77777777" w:rsidR="00E46741" w:rsidRPr="005938DA" w:rsidRDefault="00E46741" w:rsidP="00447EEA">
            <w:r w:rsidRPr="005938DA">
              <w:rPr>
                <w:rFonts w:hint="eastAsia"/>
              </w:rPr>
              <w:t>S</w:t>
            </w:r>
            <w:r w:rsidRPr="005938DA">
              <w:t>urvival</w:t>
            </w:r>
          </w:p>
        </w:tc>
      </w:tr>
      <w:tr w:rsidR="001F347C" w:rsidRPr="005938DA" w14:paraId="7377FE21" w14:textId="77777777" w:rsidTr="001F347C">
        <w:trPr>
          <w:trHeight w:val="283"/>
        </w:trPr>
        <w:tc>
          <w:tcPr>
            <w:tcW w:w="743" w:type="dxa"/>
          </w:tcPr>
          <w:p w14:paraId="4FAD52A0" w14:textId="77777777" w:rsidR="00E46741" w:rsidRPr="005938DA" w:rsidRDefault="00E46741" w:rsidP="00447EEA">
            <w:r w:rsidRPr="005938DA">
              <w:t>6</w:t>
            </w:r>
          </w:p>
        </w:tc>
        <w:tc>
          <w:tcPr>
            <w:tcW w:w="1417" w:type="dxa"/>
          </w:tcPr>
          <w:p w14:paraId="4747A35C" w14:textId="77777777" w:rsidR="00E46741" w:rsidRPr="005938DA" w:rsidRDefault="00E46741" w:rsidP="00447EEA">
            <w:r w:rsidRPr="005938DA">
              <w:t>50mg</w:t>
            </w:r>
          </w:p>
        </w:tc>
        <w:tc>
          <w:tcPr>
            <w:tcW w:w="1276" w:type="dxa"/>
          </w:tcPr>
          <w:p w14:paraId="2252D518" w14:textId="77777777" w:rsidR="00E46741" w:rsidRPr="005938DA" w:rsidRDefault="00E46741" w:rsidP="00447EEA">
            <w:r w:rsidRPr="005938DA">
              <w:t>15mg bid</w:t>
            </w:r>
          </w:p>
        </w:tc>
        <w:tc>
          <w:tcPr>
            <w:tcW w:w="3402" w:type="dxa"/>
          </w:tcPr>
          <w:p w14:paraId="5EC5B6EF" w14:textId="77777777" w:rsidR="00E46741" w:rsidRPr="005938DA" w:rsidRDefault="00E46741" w:rsidP="00447EEA">
            <w:r w:rsidRPr="005938DA">
              <w:t>PD-1 blockade</w:t>
            </w:r>
          </w:p>
        </w:tc>
        <w:tc>
          <w:tcPr>
            <w:tcW w:w="2410" w:type="dxa"/>
          </w:tcPr>
          <w:p w14:paraId="6207D806" w14:textId="77777777" w:rsidR="00E46741" w:rsidRPr="005938DA" w:rsidRDefault="00E46741" w:rsidP="00447EEA">
            <w:r w:rsidRPr="005938DA">
              <w:t>NR</w:t>
            </w:r>
          </w:p>
        </w:tc>
        <w:tc>
          <w:tcPr>
            <w:tcW w:w="1276" w:type="dxa"/>
          </w:tcPr>
          <w:p w14:paraId="61F738EB" w14:textId="77777777" w:rsidR="00E46741" w:rsidRPr="005938DA" w:rsidRDefault="00E46741" w:rsidP="00447EEA">
            <w:pPr>
              <w:rPr>
                <w:color w:val="000000" w:themeColor="text1"/>
              </w:rPr>
            </w:pPr>
            <w:r w:rsidRPr="005938DA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2126" w:type="dxa"/>
          </w:tcPr>
          <w:p w14:paraId="644F67EF" w14:textId="77777777" w:rsidR="00E46741" w:rsidRPr="005938DA" w:rsidRDefault="00E46741" w:rsidP="00447EEA">
            <w:r w:rsidRPr="005938DA">
              <w:rPr>
                <w:rFonts w:hint="eastAsia"/>
              </w:rPr>
              <w:t>V</w:t>
            </w:r>
            <w:r w:rsidRPr="005938DA">
              <w:t>P-16+Chidamide</w:t>
            </w:r>
          </w:p>
        </w:tc>
        <w:tc>
          <w:tcPr>
            <w:tcW w:w="1276" w:type="dxa"/>
          </w:tcPr>
          <w:p w14:paraId="5553307D" w14:textId="77777777" w:rsidR="00E46741" w:rsidRPr="005938DA" w:rsidRDefault="00E46741" w:rsidP="00447EEA">
            <w:r w:rsidRPr="005938DA">
              <w:t>Death</w:t>
            </w:r>
          </w:p>
        </w:tc>
      </w:tr>
      <w:tr w:rsidR="001F347C" w:rsidRPr="005938DA" w14:paraId="4302D842" w14:textId="77777777" w:rsidTr="001F347C">
        <w:trPr>
          <w:trHeight w:val="283"/>
        </w:trPr>
        <w:tc>
          <w:tcPr>
            <w:tcW w:w="743" w:type="dxa"/>
          </w:tcPr>
          <w:p w14:paraId="5D5D2635" w14:textId="77777777" w:rsidR="00E46741" w:rsidRPr="005938DA" w:rsidRDefault="00E46741" w:rsidP="00447EEA">
            <w:r w:rsidRPr="005938DA">
              <w:rPr>
                <w:rFonts w:hint="eastAsia"/>
              </w:rPr>
              <w:t>7</w:t>
            </w:r>
          </w:p>
        </w:tc>
        <w:tc>
          <w:tcPr>
            <w:tcW w:w="1417" w:type="dxa"/>
          </w:tcPr>
          <w:p w14:paraId="598FA096" w14:textId="77777777" w:rsidR="00E46741" w:rsidRPr="005938DA" w:rsidRDefault="00E46741" w:rsidP="00447EEA">
            <w:r w:rsidRPr="005938DA">
              <w:t>100mg</w:t>
            </w:r>
          </w:p>
        </w:tc>
        <w:tc>
          <w:tcPr>
            <w:tcW w:w="1276" w:type="dxa"/>
          </w:tcPr>
          <w:p w14:paraId="76107274" w14:textId="77777777" w:rsidR="00E46741" w:rsidRPr="005938DA" w:rsidRDefault="00E46741" w:rsidP="00447EEA">
            <w:r w:rsidRPr="005938DA">
              <w:t>15mg bid</w:t>
            </w:r>
          </w:p>
        </w:tc>
        <w:tc>
          <w:tcPr>
            <w:tcW w:w="3402" w:type="dxa"/>
          </w:tcPr>
          <w:p w14:paraId="7003D5C8" w14:textId="77777777" w:rsidR="00E46741" w:rsidRPr="005938DA" w:rsidRDefault="00E46741" w:rsidP="00447EEA">
            <w:r w:rsidRPr="005938DA">
              <w:t>VP-16 (50mg/m</w:t>
            </w:r>
            <w:r w:rsidRPr="005938DA">
              <w:rPr>
                <w:vertAlign w:val="superscript"/>
              </w:rPr>
              <w:t>2</w:t>
            </w:r>
            <w:r w:rsidRPr="005938DA">
              <w:t>)</w:t>
            </w:r>
          </w:p>
        </w:tc>
        <w:tc>
          <w:tcPr>
            <w:tcW w:w="2410" w:type="dxa"/>
          </w:tcPr>
          <w:p w14:paraId="5E2D4D6B" w14:textId="77777777" w:rsidR="00E46741" w:rsidRPr="005938DA" w:rsidRDefault="00E46741" w:rsidP="00447EEA">
            <w:r w:rsidRPr="005938DA">
              <w:t>Improvement</w:t>
            </w:r>
          </w:p>
        </w:tc>
        <w:tc>
          <w:tcPr>
            <w:tcW w:w="1276" w:type="dxa"/>
          </w:tcPr>
          <w:p w14:paraId="0AFFF424" w14:textId="77777777" w:rsidR="00E46741" w:rsidRPr="005938DA" w:rsidRDefault="00E46741" w:rsidP="00447EEA">
            <w:pPr>
              <w:rPr>
                <w:color w:val="000000" w:themeColor="text1"/>
              </w:rPr>
            </w:pPr>
            <w:r w:rsidRPr="005938DA">
              <w:rPr>
                <w:rFonts w:hint="eastAsia"/>
                <w:color w:val="000000" w:themeColor="text1"/>
              </w:rPr>
              <w:t>1.7</w:t>
            </w:r>
          </w:p>
        </w:tc>
        <w:tc>
          <w:tcPr>
            <w:tcW w:w="2126" w:type="dxa"/>
          </w:tcPr>
          <w:p w14:paraId="1845BCA2" w14:textId="77777777" w:rsidR="00E46741" w:rsidRPr="005938DA" w:rsidRDefault="00E46741" w:rsidP="00447EEA">
            <w:r w:rsidRPr="005938DA">
              <w:t>Hyper-CVAD A</w:t>
            </w:r>
          </w:p>
        </w:tc>
        <w:tc>
          <w:tcPr>
            <w:tcW w:w="1276" w:type="dxa"/>
          </w:tcPr>
          <w:p w14:paraId="46624521" w14:textId="77777777" w:rsidR="00E46741" w:rsidRPr="005938DA" w:rsidRDefault="00E46741" w:rsidP="00447EEA">
            <w:r w:rsidRPr="005938DA">
              <w:t>Allo-HSCT</w:t>
            </w:r>
          </w:p>
        </w:tc>
      </w:tr>
      <w:tr w:rsidR="001F347C" w:rsidRPr="005938DA" w14:paraId="5E5E4F31" w14:textId="77777777" w:rsidTr="001F347C">
        <w:trPr>
          <w:trHeight w:val="283"/>
        </w:trPr>
        <w:tc>
          <w:tcPr>
            <w:tcW w:w="743" w:type="dxa"/>
          </w:tcPr>
          <w:p w14:paraId="5F2F2A93" w14:textId="77777777" w:rsidR="00E46741" w:rsidRPr="005938DA" w:rsidRDefault="00E46741" w:rsidP="00447EEA">
            <w:r w:rsidRPr="005938DA">
              <w:rPr>
                <w:rFonts w:hint="eastAsia"/>
              </w:rPr>
              <w:t>8</w:t>
            </w:r>
          </w:p>
        </w:tc>
        <w:tc>
          <w:tcPr>
            <w:tcW w:w="1417" w:type="dxa"/>
          </w:tcPr>
          <w:p w14:paraId="2F8137FF" w14:textId="77777777" w:rsidR="00E46741" w:rsidRPr="005938DA" w:rsidRDefault="00E46741" w:rsidP="00447EEA">
            <w:r w:rsidRPr="005938DA">
              <w:t>50mg</w:t>
            </w:r>
          </w:p>
        </w:tc>
        <w:tc>
          <w:tcPr>
            <w:tcW w:w="1276" w:type="dxa"/>
          </w:tcPr>
          <w:p w14:paraId="0B4E0F60" w14:textId="77777777" w:rsidR="00E46741" w:rsidRPr="005938DA" w:rsidRDefault="00E46741" w:rsidP="00447EEA">
            <w:r w:rsidRPr="005938DA">
              <w:t>15mg bid</w:t>
            </w:r>
          </w:p>
        </w:tc>
        <w:tc>
          <w:tcPr>
            <w:tcW w:w="3402" w:type="dxa"/>
          </w:tcPr>
          <w:p w14:paraId="4CB09244" w14:textId="77777777" w:rsidR="00E46741" w:rsidRPr="005938DA" w:rsidRDefault="00E46741" w:rsidP="00447EEA">
            <w:r w:rsidRPr="005938DA">
              <w:t>Venetoclax (25mg)</w:t>
            </w:r>
          </w:p>
        </w:tc>
        <w:tc>
          <w:tcPr>
            <w:tcW w:w="2410" w:type="dxa"/>
          </w:tcPr>
          <w:p w14:paraId="2CE823FB" w14:textId="77777777" w:rsidR="00E46741" w:rsidRPr="005938DA" w:rsidRDefault="00E46741" w:rsidP="00447EEA">
            <w:r w:rsidRPr="005938DA">
              <w:t>CR</w:t>
            </w:r>
          </w:p>
        </w:tc>
        <w:tc>
          <w:tcPr>
            <w:tcW w:w="1276" w:type="dxa"/>
          </w:tcPr>
          <w:p w14:paraId="60B90F86" w14:textId="77777777" w:rsidR="00E46741" w:rsidRPr="005938DA" w:rsidRDefault="00E46741" w:rsidP="00447EEA">
            <w:pPr>
              <w:rPr>
                <w:color w:val="000000" w:themeColor="text1"/>
              </w:rPr>
            </w:pPr>
            <w:r w:rsidRPr="005938DA">
              <w:rPr>
                <w:rFonts w:hint="eastAsia"/>
                <w:color w:val="000000" w:themeColor="text1"/>
              </w:rPr>
              <w:t>29.8</w:t>
            </w:r>
          </w:p>
        </w:tc>
        <w:tc>
          <w:tcPr>
            <w:tcW w:w="2126" w:type="dxa"/>
          </w:tcPr>
          <w:p w14:paraId="3695827D" w14:textId="77777777" w:rsidR="00E46741" w:rsidRPr="005938DA" w:rsidRDefault="00E46741" w:rsidP="00447EEA">
            <w:r w:rsidRPr="005938DA">
              <w:rPr>
                <w:rFonts w:hint="eastAsia"/>
              </w:rPr>
              <w:t>-</w:t>
            </w:r>
          </w:p>
        </w:tc>
        <w:tc>
          <w:tcPr>
            <w:tcW w:w="1276" w:type="dxa"/>
          </w:tcPr>
          <w:p w14:paraId="20BBC416" w14:textId="77777777" w:rsidR="00E46741" w:rsidRPr="005938DA" w:rsidRDefault="00E46741" w:rsidP="00447EEA">
            <w:r w:rsidRPr="005938DA">
              <w:t>Survival</w:t>
            </w:r>
          </w:p>
        </w:tc>
      </w:tr>
      <w:tr w:rsidR="001F347C" w:rsidRPr="005938DA" w14:paraId="7AC8A80F" w14:textId="77777777" w:rsidTr="001F347C">
        <w:trPr>
          <w:trHeight w:val="283"/>
        </w:trPr>
        <w:tc>
          <w:tcPr>
            <w:tcW w:w="743" w:type="dxa"/>
          </w:tcPr>
          <w:p w14:paraId="6310E46A" w14:textId="77777777" w:rsidR="00E46741" w:rsidRPr="005938DA" w:rsidRDefault="00E46741" w:rsidP="00447EEA">
            <w:r w:rsidRPr="005938DA">
              <w:rPr>
                <w:rFonts w:hint="eastAsia"/>
              </w:rPr>
              <w:t>9</w:t>
            </w:r>
          </w:p>
        </w:tc>
        <w:tc>
          <w:tcPr>
            <w:tcW w:w="1417" w:type="dxa"/>
          </w:tcPr>
          <w:p w14:paraId="1A1799A4" w14:textId="77777777" w:rsidR="00E46741" w:rsidRPr="005938DA" w:rsidRDefault="00E46741" w:rsidP="00447EEA">
            <w:r w:rsidRPr="005938DA">
              <w:t>50mg</w:t>
            </w:r>
          </w:p>
        </w:tc>
        <w:tc>
          <w:tcPr>
            <w:tcW w:w="1276" w:type="dxa"/>
          </w:tcPr>
          <w:p w14:paraId="166DE7F8" w14:textId="77777777" w:rsidR="00E46741" w:rsidRPr="005938DA" w:rsidRDefault="00E46741" w:rsidP="00447EEA">
            <w:r w:rsidRPr="005938DA">
              <w:t>15mg bid</w:t>
            </w:r>
          </w:p>
        </w:tc>
        <w:tc>
          <w:tcPr>
            <w:tcW w:w="3402" w:type="dxa"/>
          </w:tcPr>
          <w:p w14:paraId="1168E233" w14:textId="77777777" w:rsidR="00E46741" w:rsidRPr="005938DA" w:rsidRDefault="00E46741" w:rsidP="00447EEA">
            <w:r w:rsidRPr="005938DA">
              <w:t>-</w:t>
            </w:r>
          </w:p>
        </w:tc>
        <w:tc>
          <w:tcPr>
            <w:tcW w:w="2410" w:type="dxa"/>
          </w:tcPr>
          <w:p w14:paraId="7FBA6E7A" w14:textId="77777777" w:rsidR="00E46741" w:rsidRPr="005938DA" w:rsidRDefault="00E46741" w:rsidP="00447EEA">
            <w:r w:rsidRPr="005938DA">
              <w:t>PR</w:t>
            </w:r>
          </w:p>
        </w:tc>
        <w:tc>
          <w:tcPr>
            <w:tcW w:w="1276" w:type="dxa"/>
          </w:tcPr>
          <w:p w14:paraId="2E2D481D" w14:textId="77777777" w:rsidR="00E46741" w:rsidRPr="005938DA" w:rsidRDefault="00E46741" w:rsidP="00447EEA">
            <w:pPr>
              <w:rPr>
                <w:color w:val="000000" w:themeColor="text1"/>
              </w:rPr>
            </w:pPr>
            <w:r w:rsidRPr="005938DA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2126" w:type="dxa"/>
          </w:tcPr>
          <w:p w14:paraId="1A345BE0" w14:textId="77777777" w:rsidR="00E46741" w:rsidRPr="005938DA" w:rsidRDefault="00E46741" w:rsidP="00447EEA">
            <w:r w:rsidRPr="005938DA">
              <w:rPr>
                <w:rFonts w:hint="eastAsia"/>
              </w:rPr>
              <w:t>V</w:t>
            </w:r>
            <w:r w:rsidRPr="005938DA">
              <w:t>P-16</w:t>
            </w:r>
          </w:p>
        </w:tc>
        <w:tc>
          <w:tcPr>
            <w:tcW w:w="1276" w:type="dxa"/>
          </w:tcPr>
          <w:p w14:paraId="65B563F5" w14:textId="77777777" w:rsidR="00E46741" w:rsidRPr="005938DA" w:rsidRDefault="00E46741" w:rsidP="00447EEA">
            <w:r w:rsidRPr="005938DA">
              <w:t>Allo-HSCT</w:t>
            </w:r>
          </w:p>
        </w:tc>
      </w:tr>
      <w:tr w:rsidR="001F347C" w:rsidRPr="005938DA" w14:paraId="393F1DE0" w14:textId="77777777" w:rsidTr="001F347C">
        <w:trPr>
          <w:trHeight w:val="283"/>
        </w:trPr>
        <w:tc>
          <w:tcPr>
            <w:tcW w:w="743" w:type="dxa"/>
          </w:tcPr>
          <w:p w14:paraId="7EE44387" w14:textId="77777777" w:rsidR="00E46741" w:rsidRPr="005938DA" w:rsidRDefault="00E46741" w:rsidP="00447EEA">
            <w:r w:rsidRPr="005938DA">
              <w:rPr>
                <w:rFonts w:hint="eastAsia"/>
              </w:rPr>
              <w:t>1</w:t>
            </w:r>
            <w:r w:rsidRPr="005938DA">
              <w:t>0</w:t>
            </w:r>
          </w:p>
        </w:tc>
        <w:tc>
          <w:tcPr>
            <w:tcW w:w="1417" w:type="dxa"/>
          </w:tcPr>
          <w:p w14:paraId="15FF8A75" w14:textId="77777777" w:rsidR="00E46741" w:rsidRPr="005938DA" w:rsidRDefault="00E46741" w:rsidP="00447EEA">
            <w:r w:rsidRPr="005938DA">
              <w:t>50mg*2</w:t>
            </w:r>
          </w:p>
        </w:tc>
        <w:tc>
          <w:tcPr>
            <w:tcW w:w="1276" w:type="dxa"/>
          </w:tcPr>
          <w:p w14:paraId="076F5A16" w14:textId="77777777" w:rsidR="00E46741" w:rsidRPr="005938DA" w:rsidRDefault="00E46741" w:rsidP="00447EEA">
            <w:r w:rsidRPr="005938DA">
              <w:t>15mg bid</w:t>
            </w:r>
          </w:p>
        </w:tc>
        <w:tc>
          <w:tcPr>
            <w:tcW w:w="3402" w:type="dxa"/>
          </w:tcPr>
          <w:p w14:paraId="55DFBE94" w14:textId="77777777" w:rsidR="00E46741" w:rsidRPr="005938DA" w:rsidRDefault="00E46741" w:rsidP="00447EEA">
            <w:r w:rsidRPr="005938DA">
              <w:t>-</w:t>
            </w:r>
          </w:p>
        </w:tc>
        <w:tc>
          <w:tcPr>
            <w:tcW w:w="2410" w:type="dxa"/>
          </w:tcPr>
          <w:p w14:paraId="039F23A3" w14:textId="77777777" w:rsidR="00E46741" w:rsidRPr="005938DA" w:rsidRDefault="00E46741" w:rsidP="00447EEA">
            <w:r w:rsidRPr="005938DA">
              <w:t>CR</w:t>
            </w:r>
          </w:p>
        </w:tc>
        <w:tc>
          <w:tcPr>
            <w:tcW w:w="1276" w:type="dxa"/>
          </w:tcPr>
          <w:p w14:paraId="0B26DEF6" w14:textId="77777777" w:rsidR="00E46741" w:rsidRPr="005938DA" w:rsidRDefault="00E46741" w:rsidP="00447EEA">
            <w:pPr>
              <w:rPr>
                <w:color w:val="000000" w:themeColor="text1"/>
              </w:rPr>
            </w:pPr>
            <w:r w:rsidRPr="005938DA">
              <w:rPr>
                <w:rFonts w:hint="eastAsia"/>
                <w:color w:val="000000" w:themeColor="text1"/>
              </w:rPr>
              <w:t>19.9</w:t>
            </w:r>
          </w:p>
        </w:tc>
        <w:tc>
          <w:tcPr>
            <w:tcW w:w="2126" w:type="dxa"/>
          </w:tcPr>
          <w:p w14:paraId="6D44466D" w14:textId="77777777" w:rsidR="00E46741" w:rsidRPr="005938DA" w:rsidRDefault="00E46741" w:rsidP="00447EEA">
            <w:r w:rsidRPr="005938DA">
              <w:rPr>
                <w:rFonts w:hint="eastAsia"/>
              </w:rPr>
              <w:t>-</w:t>
            </w:r>
          </w:p>
        </w:tc>
        <w:tc>
          <w:tcPr>
            <w:tcW w:w="1276" w:type="dxa"/>
          </w:tcPr>
          <w:p w14:paraId="6F4EB33D" w14:textId="77777777" w:rsidR="00E46741" w:rsidRPr="005938DA" w:rsidRDefault="00E46741" w:rsidP="00447EEA">
            <w:r w:rsidRPr="005938DA">
              <w:t>Survival</w:t>
            </w:r>
          </w:p>
        </w:tc>
      </w:tr>
      <w:tr w:rsidR="001F347C" w:rsidRPr="005938DA" w14:paraId="0EDB7347" w14:textId="77777777" w:rsidTr="001F347C">
        <w:trPr>
          <w:trHeight w:val="283"/>
        </w:trPr>
        <w:tc>
          <w:tcPr>
            <w:tcW w:w="743" w:type="dxa"/>
          </w:tcPr>
          <w:p w14:paraId="4569F7D0" w14:textId="77777777" w:rsidR="00E46741" w:rsidRPr="005938DA" w:rsidRDefault="00E46741" w:rsidP="00447EEA">
            <w:r w:rsidRPr="005938DA">
              <w:rPr>
                <w:rFonts w:hint="eastAsia"/>
              </w:rPr>
              <w:t>1</w:t>
            </w:r>
            <w:r w:rsidRPr="005938DA">
              <w:t>1</w:t>
            </w:r>
          </w:p>
        </w:tc>
        <w:tc>
          <w:tcPr>
            <w:tcW w:w="1417" w:type="dxa"/>
          </w:tcPr>
          <w:p w14:paraId="0D54AD73" w14:textId="77777777" w:rsidR="00E46741" w:rsidRPr="005938DA" w:rsidRDefault="00E46741" w:rsidP="00447EEA">
            <w:r w:rsidRPr="005938DA">
              <w:t>100mg*2</w:t>
            </w:r>
          </w:p>
        </w:tc>
        <w:tc>
          <w:tcPr>
            <w:tcW w:w="1276" w:type="dxa"/>
          </w:tcPr>
          <w:p w14:paraId="048EC1D0" w14:textId="77777777" w:rsidR="00E46741" w:rsidRPr="005938DA" w:rsidRDefault="00E46741" w:rsidP="00447EEA">
            <w:r w:rsidRPr="005938DA">
              <w:t>10mg bid</w:t>
            </w:r>
          </w:p>
        </w:tc>
        <w:tc>
          <w:tcPr>
            <w:tcW w:w="3402" w:type="dxa"/>
          </w:tcPr>
          <w:p w14:paraId="73AE0268" w14:textId="77777777" w:rsidR="00E46741" w:rsidRPr="005938DA" w:rsidRDefault="00E46741" w:rsidP="00447EEA">
            <w:r w:rsidRPr="005938DA">
              <w:t>PD-1 blockade</w:t>
            </w:r>
            <w:r w:rsidRPr="005938DA">
              <w:rPr>
                <w:rFonts w:hint="eastAsia"/>
              </w:rPr>
              <w:t>,</w:t>
            </w:r>
            <w:r w:rsidRPr="005938DA">
              <w:t xml:space="preserve"> CRRT</w:t>
            </w:r>
            <w:r w:rsidRPr="005938DA">
              <w:rPr>
                <w:rFonts w:hint="eastAsia"/>
              </w:rPr>
              <w:t>,</w:t>
            </w:r>
            <w:r w:rsidRPr="005938DA">
              <w:t xml:space="preserve"> VP-16 (50mg/m</w:t>
            </w:r>
            <w:r w:rsidRPr="005938DA">
              <w:rPr>
                <w:vertAlign w:val="superscript"/>
              </w:rPr>
              <w:t>2</w:t>
            </w:r>
            <w:r w:rsidRPr="005938DA">
              <w:t>), DXM (2.5mg/m2), IVIG</w:t>
            </w:r>
          </w:p>
        </w:tc>
        <w:tc>
          <w:tcPr>
            <w:tcW w:w="2410" w:type="dxa"/>
          </w:tcPr>
          <w:p w14:paraId="759F324F" w14:textId="77777777" w:rsidR="00E46741" w:rsidRPr="005938DA" w:rsidRDefault="00E46741" w:rsidP="00447EEA">
            <w:r w:rsidRPr="005938DA">
              <w:t>CR</w:t>
            </w:r>
          </w:p>
        </w:tc>
        <w:tc>
          <w:tcPr>
            <w:tcW w:w="1276" w:type="dxa"/>
          </w:tcPr>
          <w:p w14:paraId="7759FB81" w14:textId="77777777" w:rsidR="00E46741" w:rsidRPr="005938DA" w:rsidRDefault="00E46741" w:rsidP="00447EEA">
            <w:pPr>
              <w:rPr>
                <w:color w:val="000000" w:themeColor="text1"/>
              </w:rPr>
            </w:pPr>
            <w:r w:rsidRPr="005938DA">
              <w:rPr>
                <w:rFonts w:hint="eastAsia"/>
                <w:color w:val="000000" w:themeColor="text1"/>
              </w:rPr>
              <w:t>18.9</w:t>
            </w:r>
          </w:p>
        </w:tc>
        <w:tc>
          <w:tcPr>
            <w:tcW w:w="2126" w:type="dxa"/>
          </w:tcPr>
          <w:p w14:paraId="521278FA" w14:textId="77777777" w:rsidR="00E46741" w:rsidRPr="005938DA" w:rsidRDefault="00E46741" w:rsidP="00447EEA">
            <w:r w:rsidRPr="005938DA">
              <w:rPr>
                <w:rFonts w:hint="eastAsia"/>
              </w:rPr>
              <w:t>-</w:t>
            </w:r>
          </w:p>
        </w:tc>
        <w:tc>
          <w:tcPr>
            <w:tcW w:w="1276" w:type="dxa"/>
          </w:tcPr>
          <w:p w14:paraId="29B7E511" w14:textId="77777777" w:rsidR="00E46741" w:rsidRPr="005938DA" w:rsidRDefault="00E46741" w:rsidP="00447EEA">
            <w:r w:rsidRPr="005938DA">
              <w:t>Allo-HSCT</w:t>
            </w:r>
          </w:p>
        </w:tc>
      </w:tr>
      <w:tr w:rsidR="001F347C" w:rsidRPr="005938DA" w14:paraId="24A172DC" w14:textId="77777777" w:rsidTr="001F347C">
        <w:trPr>
          <w:trHeight w:val="283"/>
        </w:trPr>
        <w:tc>
          <w:tcPr>
            <w:tcW w:w="743" w:type="dxa"/>
          </w:tcPr>
          <w:p w14:paraId="13E223D1" w14:textId="77777777" w:rsidR="00E46741" w:rsidRPr="005938DA" w:rsidRDefault="00E46741" w:rsidP="00447EEA">
            <w:r w:rsidRPr="005938DA">
              <w:rPr>
                <w:rFonts w:hint="eastAsia"/>
              </w:rPr>
              <w:t>1</w:t>
            </w:r>
            <w:r w:rsidRPr="005938DA">
              <w:t>2</w:t>
            </w:r>
          </w:p>
        </w:tc>
        <w:tc>
          <w:tcPr>
            <w:tcW w:w="1417" w:type="dxa"/>
          </w:tcPr>
          <w:p w14:paraId="6584C52B" w14:textId="77777777" w:rsidR="00E46741" w:rsidRPr="005938DA" w:rsidRDefault="00E46741" w:rsidP="00447EEA">
            <w:r w:rsidRPr="005938DA">
              <w:t>50mg *2</w:t>
            </w:r>
          </w:p>
        </w:tc>
        <w:tc>
          <w:tcPr>
            <w:tcW w:w="1276" w:type="dxa"/>
          </w:tcPr>
          <w:p w14:paraId="318CDDF6" w14:textId="77777777" w:rsidR="00E46741" w:rsidRPr="005938DA" w:rsidRDefault="00E46741" w:rsidP="00447EEA">
            <w:r w:rsidRPr="005938DA">
              <w:t>5mg bid</w:t>
            </w:r>
          </w:p>
        </w:tc>
        <w:tc>
          <w:tcPr>
            <w:tcW w:w="3402" w:type="dxa"/>
          </w:tcPr>
          <w:p w14:paraId="042BE9F5" w14:textId="77777777" w:rsidR="00E46741" w:rsidRPr="005938DA" w:rsidRDefault="00E46741" w:rsidP="00447EEA">
            <w:r w:rsidRPr="005938DA">
              <w:t>DXM (5mg/m</w:t>
            </w:r>
            <w:r w:rsidRPr="005938DA">
              <w:rPr>
                <w:vertAlign w:val="superscript"/>
              </w:rPr>
              <w:t>2</w:t>
            </w:r>
            <w:r w:rsidRPr="005938DA">
              <w:t>)</w:t>
            </w:r>
          </w:p>
        </w:tc>
        <w:tc>
          <w:tcPr>
            <w:tcW w:w="2410" w:type="dxa"/>
          </w:tcPr>
          <w:p w14:paraId="23BB0956" w14:textId="77777777" w:rsidR="00E46741" w:rsidRPr="005938DA" w:rsidRDefault="00E46741" w:rsidP="00447EEA">
            <w:r w:rsidRPr="005938DA">
              <w:t>NR (normal temprarure)</w:t>
            </w:r>
          </w:p>
        </w:tc>
        <w:tc>
          <w:tcPr>
            <w:tcW w:w="1276" w:type="dxa"/>
          </w:tcPr>
          <w:p w14:paraId="5961FDF5" w14:textId="77777777" w:rsidR="00E46741" w:rsidRPr="005938DA" w:rsidRDefault="00E46741" w:rsidP="00447EEA">
            <w:pPr>
              <w:rPr>
                <w:color w:val="000000" w:themeColor="text1"/>
              </w:rPr>
            </w:pPr>
            <w:r w:rsidRPr="005938DA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2126" w:type="dxa"/>
          </w:tcPr>
          <w:p w14:paraId="1F58986A" w14:textId="77777777" w:rsidR="00E46741" w:rsidRPr="005938DA" w:rsidRDefault="00E46741" w:rsidP="00447EEA">
            <w:r w:rsidRPr="005938DA">
              <w:t>DEP regimen+Rituximab+PD-1 blockade</w:t>
            </w:r>
          </w:p>
        </w:tc>
        <w:tc>
          <w:tcPr>
            <w:tcW w:w="1276" w:type="dxa"/>
          </w:tcPr>
          <w:p w14:paraId="24DBF061" w14:textId="77777777" w:rsidR="00E46741" w:rsidRPr="005938DA" w:rsidRDefault="00E46741" w:rsidP="00447EEA">
            <w:r w:rsidRPr="005938DA">
              <w:rPr>
                <w:rFonts w:hint="eastAsia"/>
              </w:rPr>
              <w:t>S</w:t>
            </w:r>
            <w:r w:rsidRPr="005938DA">
              <w:t>urvival</w:t>
            </w:r>
          </w:p>
        </w:tc>
      </w:tr>
      <w:tr w:rsidR="001F347C" w:rsidRPr="005938DA" w14:paraId="5A019103" w14:textId="77777777" w:rsidTr="001F347C">
        <w:trPr>
          <w:trHeight w:val="283"/>
        </w:trPr>
        <w:tc>
          <w:tcPr>
            <w:tcW w:w="743" w:type="dxa"/>
            <w:tcBorders>
              <w:bottom w:val="single" w:sz="4" w:space="0" w:color="auto"/>
            </w:tcBorders>
          </w:tcPr>
          <w:p w14:paraId="60C02F8C" w14:textId="77777777" w:rsidR="00E46741" w:rsidRPr="005938DA" w:rsidRDefault="00E46741" w:rsidP="00447EEA">
            <w:r w:rsidRPr="005938DA">
              <w:rPr>
                <w:rFonts w:hint="eastAsia"/>
              </w:rPr>
              <w:t>1</w:t>
            </w:r>
            <w:r w:rsidRPr="005938DA"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7ECEE97" w14:textId="77777777" w:rsidR="00E46741" w:rsidRPr="005938DA" w:rsidRDefault="00E46741" w:rsidP="00447EEA">
            <w:r w:rsidRPr="005938DA">
              <w:t>50mg*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8A03CD" w14:textId="77777777" w:rsidR="00E46741" w:rsidRPr="005938DA" w:rsidRDefault="00E46741" w:rsidP="00447EEA">
            <w:r w:rsidRPr="005938DA">
              <w:t>15mg bid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4C0AD5C" w14:textId="77777777" w:rsidR="00E46741" w:rsidRPr="005938DA" w:rsidRDefault="00E46741" w:rsidP="00447EEA">
            <w:r w:rsidRPr="005938DA">
              <w:t>VP-16 (50mg/m</w:t>
            </w:r>
            <w:r w:rsidRPr="005938DA">
              <w:rPr>
                <w:vertAlign w:val="superscript"/>
              </w:rPr>
              <w:t>2</w:t>
            </w:r>
            <w:r w:rsidRPr="005938DA">
              <w:t>), MP (0.5mg/kg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EC76CC0" w14:textId="77777777" w:rsidR="00E46741" w:rsidRPr="005938DA" w:rsidRDefault="00E46741" w:rsidP="00447EEA">
            <w:r w:rsidRPr="005938DA">
              <w:t>P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A3E2C9" w14:textId="77777777" w:rsidR="00E46741" w:rsidRPr="005938DA" w:rsidRDefault="00E46741" w:rsidP="00447EEA">
            <w:pPr>
              <w:rPr>
                <w:color w:val="000000" w:themeColor="text1"/>
              </w:rPr>
            </w:pPr>
            <w:r w:rsidRPr="005938DA">
              <w:rPr>
                <w:rFonts w:hint="eastAsia"/>
                <w:color w:val="000000" w:themeColor="text1"/>
              </w:rPr>
              <w:t>3.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13FF51C" w14:textId="77777777" w:rsidR="00E46741" w:rsidRPr="005938DA" w:rsidRDefault="00E46741" w:rsidP="00447EEA">
            <w:r w:rsidRPr="005938DA">
              <w:rPr>
                <w:rFonts w:hint="eastAsia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AB26EF" w14:textId="77777777" w:rsidR="00E46741" w:rsidRPr="005938DA" w:rsidRDefault="00E46741" w:rsidP="00447EEA">
            <w:r w:rsidRPr="005938DA">
              <w:t>Death</w:t>
            </w:r>
          </w:p>
        </w:tc>
      </w:tr>
    </w:tbl>
    <w:p w14:paraId="09251967" w14:textId="77777777" w:rsidR="00E46741" w:rsidRPr="005938DA" w:rsidRDefault="00E46741" w:rsidP="00E46741">
      <w:r w:rsidRPr="005938DA">
        <w:t># The dose of ruxolitinib was modified based on the CYP450 inhibitors’ interaction</w:t>
      </w:r>
      <w:r w:rsidRPr="005938DA">
        <w:rPr>
          <w:rFonts w:hint="eastAsia"/>
        </w:rPr>
        <w:t xml:space="preserve">; </w:t>
      </w:r>
      <w:r w:rsidRPr="005938DA">
        <w:rPr>
          <w:rFonts w:hint="eastAsia"/>
          <w:color w:val="000000" w:themeColor="text1"/>
        </w:rPr>
        <w:t xml:space="preserve">* The duration of response was calculated from the </w:t>
      </w:r>
      <w:r w:rsidRPr="005938DA">
        <w:rPr>
          <w:color w:val="000000" w:themeColor="text1"/>
        </w:rPr>
        <w:t>administration</w:t>
      </w:r>
      <w:r w:rsidRPr="005938DA">
        <w:rPr>
          <w:rFonts w:hint="eastAsia"/>
          <w:color w:val="000000" w:themeColor="text1"/>
        </w:rPr>
        <w:t xml:space="preserve"> of emapalumab to the loss of response (including relapse of HLH, performance of HSCT or death), or last follow-up.</w:t>
      </w:r>
    </w:p>
    <w:p w14:paraId="6F4C3AD0" w14:textId="77777777" w:rsidR="00E46741" w:rsidRPr="005938DA" w:rsidRDefault="00E46741" w:rsidP="00E46741">
      <w:r w:rsidRPr="005938DA">
        <w:t>MP, methylprednisolone; DXM, dexamethasone; IVIG, intravenous immunoglobulin; DEP regimen, doxorubicin-etoposide-methylprednisolone.</w:t>
      </w:r>
      <w:bookmarkEnd w:id="2"/>
    </w:p>
    <w:p w14:paraId="4AD7DD0A" w14:textId="77777777" w:rsidR="00E46741" w:rsidRPr="005938DA" w:rsidRDefault="00E46741" w:rsidP="0094307D"/>
    <w:p w14:paraId="598C5411" w14:textId="4E4E79FD" w:rsidR="000203F6" w:rsidRPr="005938DA" w:rsidRDefault="000203F6">
      <w:pPr>
        <w:widowControl/>
        <w:jc w:val="left"/>
      </w:pPr>
      <w:r w:rsidRPr="005938DA">
        <w:br w:type="page"/>
      </w:r>
    </w:p>
    <w:p w14:paraId="399DB6FB" w14:textId="77777777" w:rsidR="000203F6" w:rsidRPr="005938DA" w:rsidRDefault="000203F6">
      <w:pPr>
        <w:widowControl/>
        <w:jc w:val="left"/>
        <w:sectPr w:rsidR="000203F6" w:rsidRPr="005938DA" w:rsidSect="00B2443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3AAC6E9" w14:textId="2C1211EA" w:rsidR="0094307D" w:rsidRPr="005938DA" w:rsidRDefault="000203F6">
      <w:pPr>
        <w:widowControl/>
        <w:jc w:val="left"/>
      </w:pPr>
      <w:r w:rsidRPr="005938DA">
        <w:rPr>
          <w:rFonts w:hint="eastAsia"/>
        </w:rPr>
        <w:lastRenderedPageBreak/>
        <w:t>Figure S1.</w:t>
      </w:r>
      <w:r w:rsidR="009858B8" w:rsidRPr="005938DA">
        <w:rPr>
          <w:rFonts w:hint="eastAsia"/>
        </w:rPr>
        <w:t xml:space="preserve"> </w:t>
      </w:r>
      <w:r w:rsidR="009858B8" w:rsidRPr="005938DA">
        <w:t>Changes in laboratory findings after initiation of ruxolitinib and emapalumab over time. Data for all patients treated on-protocol included (n=13). (A) Temperature (degree Celsius). (B) Absolute platelet count. (C) Absolute neutrophil count.</w:t>
      </w:r>
      <w:r w:rsidR="009858B8" w:rsidRPr="005938DA">
        <w:rPr>
          <w:rFonts w:hint="eastAsia"/>
        </w:rPr>
        <w:t xml:space="preserve"> </w:t>
      </w:r>
      <w:r w:rsidR="009858B8" w:rsidRPr="005938DA">
        <w:t>(D) Ferritin concentration. (E) Soluble IL-2 receptor concentration. (F) Alanine transaminase. The green lines and dots represent the data for response-patients, while the red lines and dots represents the data for non-response-patients.</w:t>
      </w:r>
    </w:p>
    <w:p w14:paraId="30108DD7" w14:textId="5034C2E0" w:rsidR="00ED6ED5" w:rsidRPr="005938DA" w:rsidRDefault="00FE2F28">
      <w:pPr>
        <w:widowControl/>
        <w:jc w:val="left"/>
      </w:pPr>
      <w:r w:rsidRPr="005938DA">
        <w:rPr>
          <w:noProof/>
        </w:rPr>
        <w:drawing>
          <wp:inline distT="0" distB="0" distL="0" distR="0" wp14:anchorId="0B77FB77" wp14:editId="3B747EC3">
            <wp:extent cx="8863330" cy="3864610"/>
            <wp:effectExtent l="0" t="0" r="0" b="2540"/>
            <wp:docPr id="55389047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86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A6FBF" w14:textId="77777777" w:rsidR="0035575A" w:rsidRPr="005938DA" w:rsidRDefault="0035575A">
      <w:pPr>
        <w:widowControl/>
        <w:jc w:val="left"/>
        <w:sectPr w:rsidR="0035575A" w:rsidRPr="005938DA" w:rsidSect="00B24439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1CF492F7" w14:textId="6E700DAC" w:rsidR="00D95714" w:rsidRPr="005938DA" w:rsidRDefault="001872D6" w:rsidP="001872D6">
      <w:r w:rsidRPr="005938DA">
        <w:lastRenderedPageBreak/>
        <w:t>Figure S</w:t>
      </w:r>
      <w:r w:rsidR="000203F6" w:rsidRPr="005938DA">
        <w:rPr>
          <w:rFonts w:hint="eastAsia"/>
        </w:rPr>
        <w:t>2</w:t>
      </w:r>
      <w:r w:rsidRPr="005938DA">
        <w:t>.</w:t>
      </w:r>
      <w:r w:rsidR="00154FE8" w:rsidRPr="005938DA">
        <w:t xml:space="preserve"> </w:t>
      </w:r>
      <w:r w:rsidRPr="005938DA">
        <w:t xml:space="preserve">Changes in </w:t>
      </w:r>
      <w:r w:rsidR="00A70556" w:rsidRPr="005938DA">
        <w:t>i</w:t>
      </w:r>
      <w:r w:rsidR="00154FE8" w:rsidRPr="005938DA">
        <w:t>nterferon-γ concentration.</w:t>
      </w:r>
      <w:r w:rsidR="00A70556" w:rsidRPr="005938DA">
        <w:t>I</w:t>
      </w:r>
      <w:r w:rsidRPr="005938DA">
        <w:t>nsert shows in detail</w:t>
      </w:r>
      <w:r w:rsidR="003A5459" w:rsidRPr="005938DA">
        <w:t xml:space="preserve"> </w:t>
      </w:r>
      <w:r w:rsidRPr="005938DA">
        <w:t>changes from baseline to day 5 for patients with baseline levels of IFN-</w:t>
      </w:r>
      <w:r w:rsidRPr="005938DA">
        <w:rPr>
          <w:rFonts w:hint="eastAsia"/>
        </w:rPr>
        <w:t>γ</w:t>
      </w:r>
      <w:r w:rsidRPr="005938DA">
        <w:t xml:space="preserve"> &lt;2,500 </w:t>
      </w:r>
      <w:r w:rsidR="00D33AC7" w:rsidRPr="005938DA">
        <w:t>p</w:t>
      </w:r>
      <w:r w:rsidRPr="005938DA">
        <w:t xml:space="preserve">g/mL. </w:t>
      </w:r>
    </w:p>
    <w:p w14:paraId="51E711B3" w14:textId="77777777" w:rsidR="00F969B1" w:rsidRPr="005938DA" w:rsidRDefault="00F969B1" w:rsidP="001872D6"/>
    <w:p w14:paraId="30AE37E8" w14:textId="4B9C09EA" w:rsidR="00F969B1" w:rsidRPr="005938DA" w:rsidRDefault="00F969B1" w:rsidP="001872D6">
      <w:r w:rsidRPr="005938DA">
        <w:rPr>
          <w:noProof/>
        </w:rPr>
        <w:drawing>
          <wp:inline distT="0" distB="0" distL="0" distR="0" wp14:anchorId="3464419A" wp14:editId="7B5A2074">
            <wp:extent cx="3234690" cy="3145790"/>
            <wp:effectExtent l="0" t="0" r="3810" b="0"/>
            <wp:docPr id="20145940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4690" cy="314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D081F" w14:textId="77777777" w:rsidR="00970BE1" w:rsidRPr="005938DA" w:rsidRDefault="00970BE1">
      <w:pPr>
        <w:widowControl/>
        <w:jc w:val="left"/>
      </w:pPr>
      <w:r w:rsidRPr="005938DA">
        <w:br w:type="page"/>
      </w:r>
    </w:p>
    <w:p w14:paraId="31004277" w14:textId="58184404" w:rsidR="00D95714" w:rsidRPr="005938DA" w:rsidRDefault="00D95714" w:rsidP="001872D6">
      <w:r w:rsidRPr="005938DA">
        <w:lastRenderedPageBreak/>
        <w:t>Figure S</w:t>
      </w:r>
      <w:r w:rsidR="000203F6" w:rsidRPr="005938DA">
        <w:rPr>
          <w:rFonts w:hint="eastAsia"/>
        </w:rPr>
        <w:t>3</w:t>
      </w:r>
      <w:r w:rsidRPr="005938DA">
        <w:t>. Changes in interleukin-6 concentration. I</w:t>
      </w:r>
      <w:r w:rsidR="001872D6" w:rsidRPr="005938DA">
        <w:t>nsert shows in detail changes from baseline to</w:t>
      </w:r>
      <w:r w:rsidR="00D33AC7" w:rsidRPr="005938DA">
        <w:t xml:space="preserve"> </w:t>
      </w:r>
      <w:r w:rsidR="00D33AC7" w:rsidRPr="005938DA">
        <w:rPr>
          <w:rFonts w:hint="eastAsia"/>
        </w:rPr>
        <w:t>d</w:t>
      </w:r>
      <w:r w:rsidR="00D33AC7" w:rsidRPr="005938DA">
        <w:t>ay 5</w:t>
      </w:r>
      <w:r w:rsidR="001872D6" w:rsidRPr="005938DA">
        <w:t xml:space="preserve"> for patients with baseline levels of </w:t>
      </w:r>
      <w:r w:rsidR="00D33AC7" w:rsidRPr="005938DA">
        <w:t>IL-6</w:t>
      </w:r>
      <w:r w:rsidR="001872D6" w:rsidRPr="005938DA">
        <w:t xml:space="preserve"> below </w:t>
      </w:r>
      <w:r w:rsidR="00D33AC7" w:rsidRPr="005938DA">
        <w:t>500 pg/mL</w:t>
      </w:r>
      <w:r w:rsidR="001872D6" w:rsidRPr="005938DA">
        <w:t xml:space="preserve">. </w:t>
      </w:r>
    </w:p>
    <w:p w14:paraId="007DC3BF" w14:textId="77777777" w:rsidR="00970BE1" w:rsidRPr="005938DA" w:rsidRDefault="00970BE1" w:rsidP="001872D6"/>
    <w:p w14:paraId="53991A64" w14:textId="237F78B3" w:rsidR="00970BE1" w:rsidRPr="005938DA" w:rsidRDefault="00970BE1" w:rsidP="001872D6">
      <w:r w:rsidRPr="005938DA">
        <w:rPr>
          <w:rFonts w:hint="eastAsia"/>
          <w:noProof/>
        </w:rPr>
        <w:drawing>
          <wp:inline distT="0" distB="0" distL="0" distR="0" wp14:anchorId="33D8B72B" wp14:editId="46AE304B">
            <wp:extent cx="3159760" cy="3207385"/>
            <wp:effectExtent l="0" t="0" r="2540" b="0"/>
            <wp:docPr id="70397149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9760" cy="320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B7023" w14:textId="77777777" w:rsidR="00970BE1" w:rsidRPr="005938DA" w:rsidRDefault="00970BE1">
      <w:pPr>
        <w:widowControl/>
        <w:jc w:val="left"/>
      </w:pPr>
      <w:r w:rsidRPr="005938DA">
        <w:br w:type="page"/>
      </w:r>
    </w:p>
    <w:p w14:paraId="6B89B07D" w14:textId="4219F9B7" w:rsidR="00EE0075" w:rsidRPr="005938DA" w:rsidRDefault="00D95714" w:rsidP="001872D6">
      <w:r w:rsidRPr="005938DA">
        <w:lastRenderedPageBreak/>
        <w:t>Figure S</w:t>
      </w:r>
      <w:r w:rsidR="000203F6" w:rsidRPr="005938DA">
        <w:rPr>
          <w:rFonts w:hint="eastAsia"/>
        </w:rPr>
        <w:t>4</w:t>
      </w:r>
      <w:r w:rsidRPr="005938DA">
        <w:t xml:space="preserve">. </w:t>
      </w:r>
      <w:r w:rsidR="00B66015" w:rsidRPr="005938DA">
        <w:t>Changes in interleukin-10 concentration. I</w:t>
      </w:r>
      <w:r w:rsidR="001872D6" w:rsidRPr="005938DA">
        <w:t xml:space="preserve">nsert shows </w:t>
      </w:r>
      <w:r w:rsidR="004D1E60" w:rsidRPr="005938DA">
        <w:t>changes in IL-10 levels in three additional patients</w:t>
      </w:r>
      <w:r w:rsidR="00EC20B8" w:rsidRPr="005938DA">
        <w:t xml:space="preserve"> whose data were not shown on the original figure.</w:t>
      </w:r>
    </w:p>
    <w:p w14:paraId="6FECCAAE" w14:textId="77777777" w:rsidR="00970BE1" w:rsidRPr="005938DA" w:rsidRDefault="00970BE1" w:rsidP="001872D6"/>
    <w:p w14:paraId="2B334C04" w14:textId="7F477AD6" w:rsidR="00970BE1" w:rsidRDefault="00970BE1" w:rsidP="001872D6">
      <w:r w:rsidRPr="005938DA">
        <w:rPr>
          <w:noProof/>
        </w:rPr>
        <w:drawing>
          <wp:inline distT="0" distB="0" distL="0" distR="0" wp14:anchorId="0B60C753" wp14:editId="7C2DACB4">
            <wp:extent cx="3152775" cy="3180080"/>
            <wp:effectExtent l="0" t="0" r="9525" b="1270"/>
            <wp:docPr id="51632197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775" cy="318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70BE1" w:rsidSect="00B24439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54BB1" w14:textId="77777777" w:rsidR="00B24439" w:rsidRDefault="00B24439" w:rsidP="001872D6">
      <w:r>
        <w:separator/>
      </w:r>
    </w:p>
  </w:endnote>
  <w:endnote w:type="continuationSeparator" w:id="0">
    <w:p w14:paraId="200DD19C" w14:textId="77777777" w:rsidR="00B24439" w:rsidRDefault="00B24439" w:rsidP="00187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F78F6" w14:textId="77777777" w:rsidR="00B24439" w:rsidRDefault="00B24439" w:rsidP="001872D6">
      <w:r>
        <w:separator/>
      </w:r>
    </w:p>
  </w:footnote>
  <w:footnote w:type="continuationSeparator" w:id="0">
    <w:p w14:paraId="6E2186AF" w14:textId="77777777" w:rsidR="00B24439" w:rsidRDefault="00B24439" w:rsidP="00187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590"/>
    <w:rsid w:val="000203F6"/>
    <w:rsid w:val="00154FE8"/>
    <w:rsid w:val="00157843"/>
    <w:rsid w:val="001872D6"/>
    <w:rsid w:val="001F347C"/>
    <w:rsid w:val="002566D0"/>
    <w:rsid w:val="0035575A"/>
    <w:rsid w:val="003576A7"/>
    <w:rsid w:val="00390F6E"/>
    <w:rsid w:val="003A5459"/>
    <w:rsid w:val="0047110B"/>
    <w:rsid w:val="004D1E60"/>
    <w:rsid w:val="00507590"/>
    <w:rsid w:val="005938DA"/>
    <w:rsid w:val="005A6785"/>
    <w:rsid w:val="00664C3B"/>
    <w:rsid w:val="00753C0E"/>
    <w:rsid w:val="009158ED"/>
    <w:rsid w:val="0094307D"/>
    <w:rsid w:val="00970BE1"/>
    <w:rsid w:val="009858B8"/>
    <w:rsid w:val="00A70556"/>
    <w:rsid w:val="00B24439"/>
    <w:rsid w:val="00B66015"/>
    <w:rsid w:val="00BA2988"/>
    <w:rsid w:val="00D33AC7"/>
    <w:rsid w:val="00D95714"/>
    <w:rsid w:val="00E46741"/>
    <w:rsid w:val="00EC20B8"/>
    <w:rsid w:val="00ED6ED5"/>
    <w:rsid w:val="00EE0075"/>
    <w:rsid w:val="00F969B1"/>
    <w:rsid w:val="00FE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8CBE5C"/>
  <w15:chartTrackingRefBased/>
  <w15:docId w15:val="{F1DD59BE-2981-452B-8ABB-F75495E28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2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72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2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72D6"/>
    <w:rPr>
      <w:sz w:val="18"/>
      <w:szCs w:val="18"/>
    </w:rPr>
  </w:style>
  <w:style w:type="table" w:styleId="a7">
    <w:name w:val="Table Grid"/>
    <w:basedOn w:val="a1"/>
    <w:uiPriority w:val="39"/>
    <w:rsid w:val="0094307D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590</Words>
  <Characters>3368</Characters>
  <Application>Microsoft Office Word</Application>
  <DocSecurity>0</DocSecurity>
  <Lines>28</Lines>
  <Paragraphs>7</Paragraphs>
  <ScaleCrop>false</ScaleCrop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Song</dc:creator>
  <cp:keywords/>
  <dc:description/>
  <cp:lastModifiedBy>Yue Song</cp:lastModifiedBy>
  <cp:revision>28</cp:revision>
  <dcterms:created xsi:type="dcterms:W3CDTF">2024-02-02T15:02:00Z</dcterms:created>
  <dcterms:modified xsi:type="dcterms:W3CDTF">2024-04-13T03:17:00Z</dcterms:modified>
</cp:coreProperties>
</file>